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134F6" w14:textId="3C0FDFF0" w:rsidR="0020658A" w:rsidRPr="00241EFA" w:rsidRDefault="00FF392B" w:rsidP="00DE522E">
      <w:pPr>
        <w:spacing w:line="276" w:lineRule="auto"/>
        <w:jc w:val="both"/>
        <w:rPr>
          <w:rFonts w:ascii="Arial" w:hAnsi="Arial" w:cs="Arial"/>
          <w:b/>
        </w:rPr>
      </w:pPr>
      <w:r w:rsidRPr="00FF392B">
        <w:rPr>
          <w:rFonts w:ascii="Arial" w:hAnsi="Arial" w:cs="Arial"/>
          <w:b/>
          <w:bCs/>
        </w:rPr>
        <w:t xml:space="preserve">Statin treatment effectiveness and the SLCO1B1*5 reduced function genotype: long-term outcomes in women and men   </w:t>
      </w:r>
    </w:p>
    <w:p w14:paraId="283677F0" w14:textId="586696C5" w:rsidR="00DB5FE0" w:rsidRPr="00241EFA" w:rsidRDefault="006C6512" w:rsidP="00DE522E">
      <w:pPr>
        <w:spacing w:after="0" w:line="240" w:lineRule="auto"/>
        <w:jc w:val="both"/>
        <w:rPr>
          <w:rFonts w:ascii="Arial" w:hAnsi="Arial" w:cs="Arial"/>
        </w:rPr>
      </w:pPr>
      <w:proofErr w:type="spellStart"/>
      <w:r w:rsidRPr="00241EFA">
        <w:rPr>
          <w:rFonts w:ascii="Arial" w:hAnsi="Arial" w:cs="Arial"/>
        </w:rPr>
        <w:t>Türkmen</w:t>
      </w:r>
      <w:proofErr w:type="spellEnd"/>
      <w:r w:rsidRPr="00241EFA">
        <w:rPr>
          <w:rFonts w:ascii="Arial" w:hAnsi="Arial" w:cs="Arial"/>
        </w:rPr>
        <w:t xml:space="preserve"> </w:t>
      </w:r>
      <w:r w:rsidRPr="00241EFA">
        <w:rPr>
          <w:rFonts w:ascii="Arial" w:hAnsi="Arial" w:cs="Arial"/>
          <w:i/>
          <w:iCs/>
        </w:rPr>
        <w:t xml:space="preserve">et al. </w:t>
      </w:r>
      <w:r w:rsidRPr="00241EFA">
        <w:rPr>
          <w:rFonts w:ascii="Arial" w:hAnsi="Arial" w:cs="Arial"/>
        </w:rPr>
        <w:t>2021</w:t>
      </w:r>
    </w:p>
    <w:p w14:paraId="72B2F95A" w14:textId="5714E037" w:rsidR="006C6512" w:rsidRPr="00241EFA" w:rsidRDefault="006C6512" w:rsidP="00DE522E">
      <w:pPr>
        <w:spacing w:after="0" w:line="240" w:lineRule="auto"/>
        <w:jc w:val="both"/>
        <w:rPr>
          <w:rFonts w:ascii="Arial" w:hAnsi="Arial" w:cs="Arial"/>
        </w:rPr>
      </w:pPr>
    </w:p>
    <w:p w14:paraId="2FE6CBE3" w14:textId="77777777" w:rsidR="006C6512" w:rsidRPr="00241EFA" w:rsidRDefault="006C6512" w:rsidP="00DE522E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61B232D7" w14:textId="0C553ECC" w:rsidR="006C6512" w:rsidRPr="00241EFA" w:rsidRDefault="006C6512" w:rsidP="00DE522E">
      <w:pPr>
        <w:spacing w:after="0" w:line="240" w:lineRule="auto"/>
        <w:jc w:val="both"/>
        <w:rPr>
          <w:rFonts w:ascii="Arial" w:hAnsi="Arial" w:cs="Arial"/>
        </w:rPr>
      </w:pPr>
    </w:p>
    <w:p w14:paraId="3D56BFAC" w14:textId="4403FFBA" w:rsidR="006C6512" w:rsidRPr="00241EFA" w:rsidRDefault="006C6512" w:rsidP="00DE522E">
      <w:pPr>
        <w:spacing w:after="0" w:line="240" w:lineRule="auto"/>
        <w:jc w:val="both"/>
        <w:rPr>
          <w:rFonts w:ascii="Arial" w:hAnsi="Arial" w:cs="Arial"/>
        </w:rPr>
      </w:pPr>
    </w:p>
    <w:sdt>
      <w:sdtPr>
        <w:rPr>
          <w:rFonts w:ascii="Arial" w:hAnsi="Arial" w:cs="Arial"/>
        </w:rPr>
        <w:id w:val="2100830627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4A637AB8" w14:textId="56EE6D17" w:rsidR="00164A8E" w:rsidRPr="00241EFA" w:rsidRDefault="00EE18F8" w:rsidP="00EE18F8">
          <w:pPr>
            <w:spacing w:after="0" w:line="240" w:lineRule="auto"/>
            <w:jc w:val="both"/>
            <w:rPr>
              <w:rFonts w:ascii="Arial" w:hAnsi="Arial" w:cs="Arial"/>
              <w:b/>
              <w:bCs/>
            </w:rPr>
          </w:pPr>
          <w:r w:rsidRPr="00241EFA">
            <w:rPr>
              <w:rFonts w:ascii="Arial" w:hAnsi="Arial" w:cs="Arial"/>
              <w:b/>
              <w:bCs/>
            </w:rPr>
            <w:t>Supplementary Information</w:t>
          </w:r>
        </w:p>
        <w:p w14:paraId="13DBF4B5" w14:textId="77777777" w:rsidR="00EE18F8" w:rsidRPr="00241EFA" w:rsidRDefault="00EE18F8" w:rsidP="00EE18F8">
          <w:pPr>
            <w:spacing w:after="0" w:line="240" w:lineRule="auto"/>
            <w:jc w:val="both"/>
            <w:rPr>
              <w:rFonts w:ascii="Arial" w:hAnsi="Arial" w:cs="Arial"/>
            </w:rPr>
          </w:pPr>
        </w:p>
        <w:p w14:paraId="339F6A02" w14:textId="46E419BF" w:rsidR="00E15C30" w:rsidRDefault="00164A8E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r w:rsidRPr="00241EFA">
            <w:rPr>
              <w:rFonts w:ascii="Arial" w:hAnsi="Arial" w:cs="Arial"/>
            </w:rPr>
            <w:fldChar w:fldCharType="begin"/>
          </w:r>
          <w:r w:rsidRPr="00241EFA">
            <w:rPr>
              <w:rFonts w:ascii="Arial" w:hAnsi="Arial" w:cs="Arial"/>
            </w:rPr>
            <w:instrText xml:space="preserve"> TOC \o "1-3" \h \z \u </w:instrText>
          </w:r>
          <w:r w:rsidRPr="00241EFA">
            <w:rPr>
              <w:rFonts w:ascii="Arial" w:hAnsi="Arial" w:cs="Arial"/>
            </w:rPr>
            <w:fldChar w:fldCharType="separate"/>
          </w:r>
          <w:hyperlink w:anchor="_Toc78546487" w:history="1">
            <w:r w:rsidR="00E15C30" w:rsidRPr="00961B71">
              <w:rPr>
                <w:rStyle w:val="Hyperlink"/>
                <w:noProof/>
              </w:rPr>
              <w:t>Supplementary Figure 1</w:t>
            </w:r>
            <w:r w:rsidR="00E15C30">
              <w:rPr>
                <w:noProof/>
                <w:webHidden/>
              </w:rPr>
              <w:tab/>
            </w:r>
            <w:r w:rsidR="00E15C30">
              <w:rPr>
                <w:noProof/>
                <w:webHidden/>
              </w:rPr>
              <w:fldChar w:fldCharType="begin"/>
            </w:r>
            <w:r w:rsidR="00E15C30">
              <w:rPr>
                <w:noProof/>
                <w:webHidden/>
              </w:rPr>
              <w:instrText xml:space="preserve"> PAGEREF _Toc78546487 \h </w:instrText>
            </w:r>
            <w:r w:rsidR="00E15C30">
              <w:rPr>
                <w:noProof/>
                <w:webHidden/>
              </w:rPr>
            </w:r>
            <w:r w:rsidR="00E15C30">
              <w:rPr>
                <w:noProof/>
                <w:webHidden/>
              </w:rPr>
              <w:fldChar w:fldCharType="separate"/>
            </w:r>
            <w:r w:rsidR="00E15C30">
              <w:rPr>
                <w:noProof/>
                <w:webHidden/>
              </w:rPr>
              <w:t>2</w:t>
            </w:r>
            <w:r w:rsidR="00E15C30">
              <w:rPr>
                <w:noProof/>
                <w:webHidden/>
              </w:rPr>
              <w:fldChar w:fldCharType="end"/>
            </w:r>
          </w:hyperlink>
        </w:p>
        <w:p w14:paraId="05B294B7" w14:textId="633DE1F6" w:rsidR="00E15C30" w:rsidRDefault="00E61FE5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8546488" w:history="1">
            <w:r w:rsidR="00E15C30" w:rsidRPr="00961B71">
              <w:rPr>
                <w:rStyle w:val="Hyperlink"/>
                <w:noProof/>
              </w:rPr>
              <w:t>Supplementary Table 1</w:t>
            </w:r>
            <w:r w:rsidR="00E15C30">
              <w:rPr>
                <w:noProof/>
                <w:webHidden/>
              </w:rPr>
              <w:tab/>
            </w:r>
            <w:r w:rsidR="00E15C30">
              <w:rPr>
                <w:noProof/>
                <w:webHidden/>
              </w:rPr>
              <w:fldChar w:fldCharType="begin"/>
            </w:r>
            <w:r w:rsidR="00E15C30">
              <w:rPr>
                <w:noProof/>
                <w:webHidden/>
              </w:rPr>
              <w:instrText xml:space="preserve"> PAGEREF _Toc78546488 \h </w:instrText>
            </w:r>
            <w:r w:rsidR="00E15C30">
              <w:rPr>
                <w:noProof/>
                <w:webHidden/>
              </w:rPr>
            </w:r>
            <w:r w:rsidR="00E15C30">
              <w:rPr>
                <w:noProof/>
                <w:webHidden/>
              </w:rPr>
              <w:fldChar w:fldCharType="separate"/>
            </w:r>
            <w:r w:rsidR="00E15C30">
              <w:rPr>
                <w:noProof/>
                <w:webHidden/>
              </w:rPr>
              <w:t>3</w:t>
            </w:r>
            <w:r w:rsidR="00E15C30">
              <w:rPr>
                <w:noProof/>
                <w:webHidden/>
              </w:rPr>
              <w:fldChar w:fldCharType="end"/>
            </w:r>
          </w:hyperlink>
        </w:p>
        <w:p w14:paraId="2EFFD69F" w14:textId="411ECECF" w:rsidR="00E15C30" w:rsidRDefault="00E61FE5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8546489" w:history="1">
            <w:r w:rsidR="00E15C30" w:rsidRPr="00961B71">
              <w:rPr>
                <w:rStyle w:val="Hyperlink"/>
                <w:noProof/>
              </w:rPr>
              <w:t>Supplementary Table 2</w:t>
            </w:r>
            <w:r w:rsidR="00E15C30">
              <w:rPr>
                <w:noProof/>
                <w:webHidden/>
              </w:rPr>
              <w:tab/>
            </w:r>
            <w:r w:rsidR="00E15C30">
              <w:rPr>
                <w:noProof/>
                <w:webHidden/>
              </w:rPr>
              <w:fldChar w:fldCharType="begin"/>
            </w:r>
            <w:r w:rsidR="00E15C30">
              <w:rPr>
                <w:noProof/>
                <w:webHidden/>
              </w:rPr>
              <w:instrText xml:space="preserve"> PAGEREF _Toc78546489 \h </w:instrText>
            </w:r>
            <w:r w:rsidR="00E15C30">
              <w:rPr>
                <w:noProof/>
                <w:webHidden/>
              </w:rPr>
            </w:r>
            <w:r w:rsidR="00E15C30">
              <w:rPr>
                <w:noProof/>
                <w:webHidden/>
              </w:rPr>
              <w:fldChar w:fldCharType="separate"/>
            </w:r>
            <w:r w:rsidR="00E15C30">
              <w:rPr>
                <w:noProof/>
                <w:webHidden/>
              </w:rPr>
              <w:t>4</w:t>
            </w:r>
            <w:r w:rsidR="00E15C30">
              <w:rPr>
                <w:noProof/>
                <w:webHidden/>
              </w:rPr>
              <w:fldChar w:fldCharType="end"/>
            </w:r>
          </w:hyperlink>
        </w:p>
        <w:p w14:paraId="27D956B3" w14:textId="67550571" w:rsidR="00E15C30" w:rsidRDefault="00E61FE5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8546490" w:history="1">
            <w:r w:rsidR="00E15C30" w:rsidRPr="00961B71">
              <w:rPr>
                <w:rStyle w:val="Hyperlink"/>
                <w:noProof/>
              </w:rPr>
              <w:t>Supplementary Table 3</w:t>
            </w:r>
            <w:r w:rsidR="00E15C30">
              <w:rPr>
                <w:noProof/>
                <w:webHidden/>
              </w:rPr>
              <w:tab/>
            </w:r>
            <w:r w:rsidR="00E15C30">
              <w:rPr>
                <w:noProof/>
                <w:webHidden/>
              </w:rPr>
              <w:fldChar w:fldCharType="begin"/>
            </w:r>
            <w:r w:rsidR="00E15C30">
              <w:rPr>
                <w:noProof/>
                <w:webHidden/>
              </w:rPr>
              <w:instrText xml:space="preserve"> PAGEREF _Toc78546490 \h </w:instrText>
            </w:r>
            <w:r w:rsidR="00E15C30">
              <w:rPr>
                <w:noProof/>
                <w:webHidden/>
              </w:rPr>
            </w:r>
            <w:r w:rsidR="00E15C30">
              <w:rPr>
                <w:noProof/>
                <w:webHidden/>
              </w:rPr>
              <w:fldChar w:fldCharType="separate"/>
            </w:r>
            <w:r w:rsidR="00E15C30">
              <w:rPr>
                <w:noProof/>
                <w:webHidden/>
              </w:rPr>
              <w:t>5</w:t>
            </w:r>
            <w:r w:rsidR="00E15C30">
              <w:rPr>
                <w:noProof/>
                <w:webHidden/>
              </w:rPr>
              <w:fldChar w:fldCharType="end"/>
            </w:r>
          </w:hyperlink>
        </w:p>
        <w:p w14:paraId="57DFC8B3" w14:textId="541541E3" w:rsidR="00E15C30" w:rsidRDefault="00E61FE5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8546491" w:history="1">
            <w:r w:rsidR="00E15C30" w:rsidRPr="00961B71">
              <w:rPr>
                <w:rStyle w:val="Hyperlink"/>
                <w:noProof/>
              </w:rPr>
              <w:t>Supplementary Table 4</w:t>
            </w:r>
            <w:r w:rsidR="00E15C30">
              <w:rPr>
                <w:noProof/>
                <w:webHidden/>
              </w:rPr>
              <w:tab/>
            </w:r>
            <w:r w:rsidR="00E15C30">
              <w:rPr>
                <w:noProof/>
                <w:webHidden/>
              </w:rPr>
              <w:fldChar w:fldCharType="begin"/>
            </w:r>
            <w:r w:rsidR="00E15C30">
              <w:rPr>
                <w:noProof/>
                <w:webHidden/>
              </w:rPr>
              <w:instrText xml:space="preserve"> PAGEREF _Toc78546491 \h </w:instrText>
            </w:r>
            <w:r w:rsidR="00E15C30">
              <w:rPr>
                <w:noProof/>
                <w:webHidden/>
              </w:rPr>
            </w:r>
            <w:r w:rsidR="00E15C30">
              <w:rPr>
                <w:noProof/>
                <w:webHidden/>
              </w:rPr>
              <w:fldChar w:fldCharType="separate"/>
            </w:r>
            <w:r w:rsidR="00E15C30">
              <w:rPr>
                <w:noProof/>
                <w:webHidden/>
              </w:rPr>
              <w:t>6</w:t>
            </w:r>
            <w:r w:rsidR="00E15C30">
              <w:rPr>
                <w:noProof/>
                <w:webHidden/>
              </w:rPr>
              <w:fldChar w:fldCharType="end"/>
            </w:r>
          </w:hyperlink>
        </w:p>
        <w:p w14:paraId="3F23534B" w14:textId="41B846F0" w:rsidR="00E15C30" w:rsidRDefault="00E61FE5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8546492" w:history="1">
            <w:r w:rsidR="00E15C30" w:rsidRPr="00961B71">
              <w:rPr>
                <w:rStyle w:val="Hyperlink"/>
                <w:noProof/>
              </w:rPr>
              <w:t>Supplementary Table 5</w:t>
            </w:r>
            <w:r w:rsidR="00E15C30">
              <w:rPr>
                <w:noProof/>
                <w:webHidden/>
              </w:rPr>
              <w:tab/>
            </w:r>
            <w:r w:rsidR="00E15C30">
              <w:rPr>
                <w:noProof/>
                <w:webHidden/>
              </w:rPr>
              <w:fldChar w:fldCharType="begin"/>
            </w:r>
            <w:r w:rsidR="00E15C30">
              <w:rPr>
                <w:noProof/>
                <w:webHidden/>
              </w:rPr>
              <w:instrText xml:space="preserve"> PAGEREF _Toc78546492 \h </w:instrText>
            </w:r>
            <w:r w:rsidR="00E15C30">
              <w:rPr>
                <w:noProof/>
                <w:webHidden/>
              </w:rPr>
            </w:r>
            <w:r w:rsidR="00E15C30">
              <w:rPr>
                <w:noProof/>
                <w:webHidden/>
              </w:rPr>
              <w:fldChar w:fldCharType="separate"/>
            </w:r>
            <w:r w:rsidR="00E15C30">
              <w:rPr>
                <w:noProof/>
                <w:webHidden/>
              </w:rPr>
              <w:t>7</w:t>
            </w:r>
            <w:r w:rsidR="00E15C30">
              <w:rPr>
                <w:noProof/>
                <w:webHidden/>
              </w:rPr>
              <w:fldChar w:fldCharType="end"/>
            </w:r>
          </w:hyperlink>
        </w:p>
        <w:p w14:paraId="6567C80C" w14:textId="43F54686" w:rsidR="00164A8E" w:rsidRPr="00241EFA" w:rsidRDefault="00164A8E">
          <w:pPr>
            <w:rPr>
              <w:rFonts w:ascii="Arial" w:hAnsi="Arial" w:cs="Arial"/>
            </w:rPr>
          </w:pPr>
          <w:r w:rsidRPr="00241EFA">
            <w:rPr>
              <w:rFonts w:ascii="Arial" w:hAnsi="Arial" w:cs="Arial"/>
              <w:b/>
              <w:bCs/>
              <w:noProof/>
            </w:rPr>
            <w:fldChar w:fldCharType="end"/>
          </w:r>
        </w:p>
      </w:sdtContent>
    </w:sdt>
    <w:p w14:paraId="68765F08" w14:textId="2028954B" w:rsidR="006C6512" w:rsidRPr="00241EFA" w:rsidRDefault="006C6512" w:rsidP="00DE522E">
      <w:pPr>
        <w:spacing w:after="0" w:line="240" w:lineRule="auto"/>
        <w:jc w:val="both"/>
        <w:rPr>
          <w:rFonts w:ascii="Arial" w:hAnsi="Arial" w:cs="Arial"/>
        </w:rPr>
      </w:pPr>
    </w:p>
    <w:p w14:paraId="4FF41A7D" w14:textId="7FDB5AF1" w:rsidR="006C6512" w:rsidRPr="00241EFA" w:rsidRDefault="006C6512" w:rsidP="00DE522E">
      <w:pPr>
        <w:spacing w:after="0" w:line="240" w:lineRule="auto"/>
        <w:jc w:val="both"/>
        <w:rPr>
          <w:rFonts w:ascii="Arial" w:hAnsi="Arial" w:cs="Arial"/>
        </w:rPr>
      </w:pPr>
    </w:p>
    <w:p w14:paraId="1D3CDD18" w14:textId="42FA99D7" w:rsidR="00120F44" w:rsidRPr="00241EFA" w:rsidRDefault="00120F44" w:rsidP="00DE522E">
      <w:pPr>
        <w:jc w:val="both"/>
        <w:rPr>
          <w:rFonts w:ascii="Arial" w:hAnsi="Arial" w:cs="Arial"/>
        </w:rPr>
      </w:pPr>
      <w:r w:rsidRPr="00241EFA">
        <w:rPr>
          <w:rFonts w:ascii="Arial" w:hAnsi="Arial" w:cs="Arial"/>
        </w:rPr>
        <w:br w:type="page"/>
      </w:r>
    </w:p>
    <w:p w14:paraId="19C79911" w14:textId="77777777" w:rsidR="00164A8E" w:rsidRPr="00241EFA" w:rsidRDefault="006C6512" w:rsidP="00164A8E">
      <w:pPr>
        <w:pStyle w:val="Heading1"/>
      </w:pPr>
      <w:bookmarkStart w:id="0" w:name="_Toc78546294"/>
      <w:bookmarkStart w:id="1" w:name="_Toc78546487"/>
      <w:r w:rsidRPr="00241EFA">
        <w:lastRenderedPageBreak/>
        <w:t xml:space="preserve">Supplementary Figure </w:t>
      </w:r>
      <w:r w:rsidR="001705F3" w:rsidRPr="00241EFA">
        <w:t>1</w:t>
      </w:r>
      <w:bookmarkEnd w:id="0"/>
      <w:bookmarkEnd w:id="1"/>
    </w:p>
    <w:p w14:paraId="0CDAA3E9" w14:textId="2D8671C7" w:rsidR="006C6512" w:rsidRPr="00241EFA" w:rsidRDefault="0021347E" w:rsidP="00DE522E">
      <w:pPr>
        <w:spacing w:after="0" w:line="240" w:lineRule="auto"/>
        <w:jc w:val="both"/>
        <w:rPr>
          <w:rFonts w:ascii="Arial" w:hAnsi="Arial" w:cs="Arial"/>
          <w:bCs/>
        </w:rPr>
      </w:pPr>
      <w:r w:rsidRPr="00241EFA">
        <w:rPr>
          <w:rFonts w:ascii="Arial" w:hAnsi="Arial" w:cs="Arial"/>
        </w:rPr>
        <w:t xml:space="preserve">Uncensored Kaplan-Meier plots for effect of </w:t>
      </w:r>
      <w:r w:rsidR="006C4502" w:rsidRPr="00241EFA">
        <w:rPr>
          <w:rFonts w:ascii="Arial" w:hAnsi="Arial" w:cs="Arial"/>
          <w:bCs/>
        </w:rPr>
        <w:t>rs4149056 C genotype (</w:t>
      </w:r>
      <w:r w:rsidR="006C4502" w:rsidRPr="00241EFA">
        <w:rPr>
          <w:rFonts w:ascii="Arial" w:hAnsi="Arial" w:cs="Arial"/>
          <w:bCs/>
          <w:i/>
          <w:iCs/>
        </w:rPr>
        <w:t xml:space="preserve">SLCO1B1 </w:t>
      </w:r>
      <w:r w:rsidR="006C4502" w:rsidRPr="00241EFA">
        <w:rPr>
          <w:rFonts w:ascii="Arial" w:hAnsi="Arial" w:cs="Arial"/>
          <w:bCs/>
        </w:rPr>
        <w:t>*5) on discontinuation of atorvastatin and simvastatin</w:t>
      </w:r>
      <w:r w:rsidR="00A26ADF" w:rsidRPr="00241EFA">
        <w:rPr>
          <w:rFonts w:ascii="Arial" w:hAnsi="Arial" w:cs="Arial"/>
          <w:bCs/>
        </w:rPr>
        <w:t xml:space="preserve"> in UK Biobank primary care data</w:t>
      </w:r>
    </w:p>
    <w:p w14:paraId="31A32D36" w14:textId="5C0A3E3E" w:rsidR="00A26ADF" w:rsidRPr="00241EFA" w:rsidRDefault="00A26ADF" w:rsidP="00DE522E">
      <w:pPr>
        <w:spacing w:after="0" w:line="240" w:lineRule="auto"/>
        <w:jc w:val="both"/>
        <w:rPr>
          <w:rFonts w:ascii="Arial" w:hAnsi="Arial" w:cs="Arial"/>
          <w:bCs/>
        </w:rPr>
      </w:pPr>
    </w:p>
    <w:p w14:paraId="589FC7CD" w14:textId="280DC218" w:rsidR="00A26ADF" w:rsidRPr="00241EFA" w:rsidRDefault="00120F44" w:rsidP="00DE522E">
      <w:pPr>
        <w:spacing w:after="0" w:line="240" w:lineRule="auto"/>
        <w:jc w:val="center"/>
        <w:rPr>
          <w:rFonts w:ascii="Arial" w:hAnsi="Arial" w:cs="Arial"/>
          <w:noProof/>
        </w:rPr>
      </w:pPr>
      <w:r w:rsidRPr="00241EFA">
        <w:rPr>
          <w:rFonts w:ascii="Arial" w:hAnsi="Arial" w:cs="Arial"/>
          <w:noProof/>
          <w:lang w:eastAsia="en-GB"/>
        </w:rPr>
        <w:drawing>
          <wp:inline distT="0" distB="0" distL="0" distR="0" wp14:anchorId="32DBD418" wp14:editId="4CAB8331">
            <wp:extent cx="5395323" cy="71437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20084" cy="7176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F01821" w14:textId="1625FB0D" w:rsidR="00F02CEF" w:rsidRPr="00241EFA" w:rsidRDefault="00F02CEF" w:rsidP="00DE522E">
      <w:pPr>
        <w:spacing w:after="0" w:line="240" w:lineRule="auto"/>
        <w:jc w:val="both"/>
        <w:rPr>
          <w:rFonts w:ascii="Arial" w:hAnsi="Arial" w:cs="Arial"/>
          <w:noProof/>
        </w:rPr>
      </w:pPr>
    </w:p>
    <w:p w14:paraId="4A1CD4D3" w14:textId="4E527E93" w:rsidR="00F02CEF" w:rsidRPr="00241EFA" w:rsidRDefault="00EB5B4E" w:rsidP="00DE522E">
      <w:pPr>
        <w:spacing w:after="0" w:line="240" w:lineRule="auto"/>
        <w:jc w:val="both"/>
        <w:rPr>
          <w:rFonts w:ascii="Arial" w:hAnsi="Arial" w:cs="Arial"/>
          <w:bCs/>
        </w:rPr>
      </w:pPr>
      <w:r w:rsidRPr="00241EFA">
        <w:rPr>
          <w:rFonts w:ascii="Arial" w:hAnsi="Arial" w:cs="Arial"/>
        </w:rPr>
        <w:t>Genetic variant rs4149056 (</w:t>
      </w:r>
      <w:r w:rsidRPr="00241EFA">
        <w:rPr>
          <w:rFonts w:ascii="Arial" w:hAnsi="Arial" w:cs="Arial"/>
          <w:i/>
          <w:iCs/>
        </w:rPr>
        <w:t>SLCO1B1</w:t>
      </w:r>
      <w:r w:rsidRPr="00241EFA">
        <w:rPr>
          <w:rFonts w:ascii="Arial" w:hAnsi="Arial" w:cs="Arial"/>
        </w:rPr>
        <w:t xml:space="preserve"> *5) C-allele associations with discontinuing GP-prescribed simvastatin or atorvastatin treatment in males and females separately.</w:t>
      </w:r>
      <w:r w:rsidR="00F54779" w:rsidRPr="00241EFA">
        <w:rPr>
          <w:rFonts w:ascii="Arial" w:hAnsi="Arial" w:cs="Arial"/>
        </w:rPr>
        <w:t xml:space="preserve"> Plots </w:t>
      </w:r>
      <w:r w:rsidR="00F54779" w:rsidRPr="00241EFA">
        <w:rPr>
          <w:rFonts w:ascii="Arial" w:hAnsi="Arial" w:cs="Arial"/>
          <w:bCs/>
        </w:rPr>
        <w:t>show the cumulative incidence over time of discontinuing treatment in females (A) and males (B), stratified by rs4149056 genotype.</w:t>
      </w:r>
    </w:p>
    <w:p w14:paraId="4DCEB182" w14:textId="0D7C957B" w:rsidR="00F2497B" w:rsidRPr="00241EFA" w:rsidRDefault="00F2497B">
      <w:pPr>
        <w:rPr>
          <w:rFonts w:ascii="Arial" w:hAnsi="Arial" w:cs="Arial"/>
          <w:bCs/>
        </w:rPr>
      </w:pPr>
      <w:r w:rsidRPr="00241EFA">
        <w:rPr>
          <w:rFonts w:ascii="Arial" w:hAnsi="Arial" w:cs="Arial"/>
          <w:bCs/>
        </w:rPr>
        <w:br w:type="page"/>
      </w:r>
    </w:p>
    <w:p w14:paraId="2E619E00" w14:textId="77777777" w:rsidR="0065272E" w:rsidRPr="00241EFA" w:rsidRDefault="0065272E" w:rsidP="00DE522E">
      <w:pPr>
        <w:spacing w:after="0" w:line="240" w:lineRule="auto"/>
        <w:jc w:val="both"/>
        <w:rPr>
          <w:rFonts w:ascii="Arial" w:hAnsi="Arial" w:cs="Arial"/>
        </w:rPr>
        <w:sectPr w:rsidR="0065272E" w:rsidRPr="00241EFA"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F09E270" w14:textId="77777777" w:rsidR="00164A8E" w:rsidRPr="00241EFA" w:rsidRDefault="00F15ACA" w:rsidP="00164A8E">
      <w:pPr>
        <w:pStyle w:val="Heading1"/>
      </w:pPr>
      <w:bookmarkStart w:id="2" w:name="_Toc78546295"/>
      <w:bookmarkStart w:id="3" w:name="_Toc78546488"/>
      <w:r w:rsidRPr="00241EFA">
        <w:lastRenderedPageBreak/>
        <w:t>Supplementary Table 1</w:t>
      </w:r>
      <w:bookmarkEnd w:id="2"/>
      <w:bookmarkEnd w:id="3"/>
    </w:p>
    <w:p w14:paraId="7F7F4D92" w14:textId="70A903F6" w:rsidR="00F2497B" w:rsidRPr="00241EFA" w:rsidRDefault="00F15ACA" w:rsidP="00DE522E">
      <w:pPr>
        <w:spacing w:after="0" w:line="240" w:lineRule="auto"/>
        <w:jc w:val="both"/>
        <w:rPr>
          <w:rFonts w:ascii="Arial" w:hAnsi="Arial" w:cs="Arial"/>
        </w:rPr>
      </w:pPr>
      <w:r w:rsidRPr="00241EFA">
        <w:rPr>
          <w:rFonts w:ascii="Arial" w:hAnsi="Arial" w:cs="Arial"/>
        </w:rPr>
        <w:t xml:space="preserve">Expanded descriptive summary statistics </w:t>
      </w:r>
      <w:r w:rsidR="0065272E" w:rsidRPr="00241EFA">
        <w:rPr>
          <w:rFonts w:ascii="Arial" w:hAnsi="Arial" w:cs="Arial"/>
        </w:rPr>
        <w:t>table for UK Biobank participants included in analysis</w:t>
      </w:r>
    </w:p>
    <w:p w14:paraId="2697B5DD" w14:textId="25289D54" w:rsidR="0065272E" w:rsidRPr="00241EFA" w:rsidRDefault="0065272E" w:rsidP="00DE522E">
      <w:pPr>
        <w:spacing w:after="0" w:line="240" w:lineRule="auto"/>
        <w:jc w:val="both"/>
        <w:rPr>
          <w:rFonts w:ascii="Arial" w:hAnsi="Arial" w:cs="Arial"/>
        </w:rPr>
      </w:pPr>
    </w:p>
    <w:tbl>
      <w:tblPr>
        <w:tblW w:w="13989" w:type="dxa"/>
        <w:tblLook w:val="04A0" w:firstRow="1" w:lastRow="0" w:firstColumn="1" w:lastColumn="0" w:noHBand="0" w:noVBand="1"/>
      </w:tblPr>
      <w:tblGrid>
        <w:gridCol w:w="3616"/>
        <w:gridCol w:w="1295"/>
        <w:gridCol w:w="1462"/>
        <w:gridCol w:w="1572"/>
        <w:gridCol w:w="1505"/>
        <w:gridCol w:w="1462"/>
        <w:gridCol w:w="1572"/>
        <w:gridCol w:w="1505"/>
      </w:tblGrid>
      <w:tr w:rsidR="0065272E" w:rsidRPr="0065272E" w14:paraId="51EC27F3" w14:textId="77777777" w:rsidTr="0065272E">
        <w:trPr>
          <w:trHeight w:val="2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D700D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09EBB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7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3717" w14:textId="77777777" w:rsidR="0065272E" w:rsidRPr="0065272E" w:rsidRDefault="0065272E" w:rsidP="006527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s4149056 (</w:t>
            </w:r>
            <w:r w:rsidRPr="006527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LCO1B1</w:t>
            </w:r>
            <w:r w:rsidRPr="006527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*5) genotype</w:t>
            </w:r>
          </w:p>
        </w:tc>
      </w:tr>
      <w:tr w:rsidR="0065272E" w:rsidRPr="0065272E" w14:paraId="43963273" w14:textId="77777777" w:rsidTr="0065272E">
        <w:trPr>
          <w:trHeight w:val="2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70C4" w14:textId="77777777" w:rsidR="0065272E" w:rsidRPr="0065272E" w:rsidRDefault="0065272E" w:rsidP="006527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3F7BB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39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C38365" w14:textId="77777777" w:rsidR="0065272E" w:rsidRPr="0065272E" w:rsidRDefault="0065272E" w:rsidP="006527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     Female</w:t>
            </w:r>
          </w:p>
        </w:tc>
        <w:tc>
          <w:tcPr>
            <w:tcW w:w="45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497F4" w14:textId="77777777" w:rsidR="0065272E" w:rsidRPr="0065272E" w:rsidRDefault="0065272E" w:rsidP="0065272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                               Male</w:t>
            </w:r>
          </w:p>
        </w:tc>
      </w:tr>
      <w:tr w:rsidR="0065272E" w:rsidRPr="0065272E" w14:paraId="4A482922" w14:textId="77777777" w:rsidTr="0065272E">
        <w:trPr>
          <w:trHeight w:val="20"/>
        </w:trPr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A3234" w14:textId="77777777" w:rsidR="0065272E" w:rsidRPr="0065272E" w:rsidRDefault="0065272E" w:rsidP="0065272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4D939" w14:textId="77777777" w:rsidR="0065272E" w:rsidRPr="0065272E" w:rsidRDefault="0065272E" w:rsidP="0065272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E1B93" w14:textId="77777777" w:rsidR="0065272E" w:rsidRPr="0065272E" w:rsidRDefault="0065272E" w:rsidP="006527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TT (*1/*1) </w:t>
            </w:r>
            <w:proofErr w:type="spellStart"/>
            <w:r w:rsidRPr="006527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omozgotes</w:t>
            </w:r>
            <w:proofErr w:type="spellEnd"/>
            <w:r w:rsidRPr="006527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44B543" w14:textId="77777777" w:rsidR="0065272E" w:rsidRPr="0065272E" w:rsidRDefault="0065272E" w:rsidP="006527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CT (*1/*5) heterozygotes 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AA388" w14:textId="77777777" w:rsidR="0065272E" w:rsidRPr="0065272E" w:rsidRDefault="0065272E" w:rsidP="006527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C (*5/*5) homozygotes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06A3A" w14:textId="77777777" w:rsidR="0065272E" w:rsidRPr="0065272E" w:rsidRDefault="0065272E" w:rsidP="006527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TT (*1/*1) </w:t>
            </w:r>
            <w:proofErr w:type="spellStart"/>
            <w:r w:rsidRPr="006527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omozgotes</w:t>
            </w:r>
            <w:proofErr w:type="spellEnd"/>
            <w:r w:rsidRPr="006527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481A66" w14:textId="77777777" w:rsidR="0065272E" w:rsidRPr="0065272E" w:rsidRDefault="0065272E" w:rsidP="006527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CT (*1/*5) heterozygotes 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98109" w14:textId="77777777" w:rsidR="0065272E" w:rsidRPr="0065272E" w:rsidRDefault="0065272E" w:rsidP="006527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C (*5/*5) homozygotes</w:t>
            </w:r>
          </w:p>
        </w:tc>
      </w:tr>
      <w:tr w:rsidR="0065272E" w:rsidRPr="0065272E" w14:paraId="3D30A6B6" w14:textId="77777777" w:rsidTr="0065272E">
        <w:trPr>
          <w:trHeight w:val="20"/>
        </w:trPr>
        <w:tc>
          <w:tcPr>
            <w:tcW w:w="491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5EE8A6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- Baseline assessment (self-reported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00657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00FDE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FDB6CE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AB9C1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4EE71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C29EA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5272E" w:rsidRPr="0065272E" w14:paraId="461228A2" w14:textId="77777777" w:rsidTr="0065272E">
        <w:trPr>
          <w:trHeight w:val="2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87082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 (% of genotype group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0DD47" w14:textId="77777777" w:rsidR="0065272E" w:rsidRPr="0065272E" w:rsidRDefault="0065272E" w:rsidP="006527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5D386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,925(72.2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07048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,669(25.47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04143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1(2.2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48FA4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,996(72.3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75A6D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,522(25.39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4C4E3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7(2.24)</w:t>
            </w:r>
          </w:p>
        </w:tc>
      </w:tr>
      <w:tr w:rsidR="0065272E" w:rsidRPr="0065272E" w14:paraId="3F859A6F" w14:textId="77777777" w:rsidTr="0065272E">
        <w:trPr>
          <w:trHeight w:val="2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DA578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1C589" w14:textId="77777777" w:rsidR="0065272E" w:rsidRPr="0065272E" w:rsidRDefault="0065272E" w:rsidP="006527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n-max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3E38C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-7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D5657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-7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61157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-7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3DFE5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-7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10AE4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-7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B973B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-70</w:t>
            </w:r>
          </w:p>
        </w:tc>
      </w:tr>
      <w:tr w:rsidR="0065272E" w:rsidRPr="0065272E" w14:paraId="486558B5" w14:textId="77777777" w:rsidTr="0065272E">
        <w:trPr>
          <w:trHeight w:val="2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272AA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58B2C" w14:textId="77777777" w:rsidR="0065272E" w:rsidRPr="0065272E" w:rsidRDefault="0065272E" w:rsidP="006527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8DF4A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.7(5.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AFE96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.5(5.7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59F20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.6(5.8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67846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.4(6.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0F39E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.3(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EB43D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.6(6.1)</w:t>
            </w:r>
          </w:p>
        </w:tc>
      </w:tr>
      <w:tr w:rsidR="0065272E" w:rsidRPr="0065272E" w14:paraId="0C6FC3C1" w14:textId="77777777" w:rsidTr="0065272E">
        <w:trPr>
          <w:trHeight w:val="2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8FBB5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ight</w:t>
            </w:r>
            <w:r w:rsidRPr="0065272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D346F" w14:textId="77777777" w:rsidR="0065272E" w:rsidRPr="0065272E" w:rsidRDefault="0065272E" w:rsidP="006527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14C89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.3 (15.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1DED1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.2 (15.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DB07F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.3 (15.7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8D74B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.3(15.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84C4F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.2(15.0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45A7A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.8(14.9)</w:t>
            </w:r>
          </w:p>
        </w:tc>
      </w:tr>
      <w:tr w:rsidR="0065272E" w:rsidRPr="0065272E" w14:paraId="572C5894" w14:textId="77777777" w:rsidTr="0065272E">
        <w:trPr>
          <w:trHeight w:val="2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576E4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ED002" w14:textId="77777777" w:rsidR="0065272E" w:rsidRPr="0065272E" w:rsidRDefault="0065272E" w:rsidP="006527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ECBFE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5(5.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4C55D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4(5.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43E74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5(5.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CAE6C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31(4.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C4D9C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3(4.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A347B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4(4.3)</w:t>
            </w:r>
          </w:p>
        </w:tc>
      </w:tr>
      <w:tr w:rsidR="0065272E" w:rsidRPr="0065272E" w14:paraId="7B6952D1" w14:textId="77777777" w:rsidTr="0065272E">
        <w:trPr>
          <w:trHeight w:val="20"/>
        </w:trPr>
        <w:tc>
          <w:tcPr>
            <w:tcW w:w="491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4F1662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DL, n &gt;3mmol/L (% of genotype group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A87AB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,492(36.1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36B57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,367(37.18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98F45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0(44.8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A196B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,743(27.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DDF0E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,845(28.4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31D56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7(30.2))</w:t>
            </w:r>
          </w:p>
        </w:tc>
      </w:tr>
      <w:tr w:rsidR="0065272E" w:rsidRPr="0065272E" w14:paraId="77AB7976" w14:textId="77777777" w:rsidTr="0065272E">
        <w:trPr>
          <w:trHeight w:val="20"/>
        </w:trPr>
        <w:tc>
          <w:tcPr>
            <w:tcW w:w="491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9B0F52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glycerides, n &gt;2.3mmol/L (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765C6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,040(26.63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8447A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,831(27.4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7FD92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8(30.12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7B09D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,841(32.8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F6A6D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,660(34.78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2A6F3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5(37.22)</w:t>
            </w:r>
          </w:p>
        </w:tc>
      </w:tr>
      <w:tr w:rsidR="0065272E" w:rsidRPr="0065272E" w14:paraId="0E5A65F7" w14:textId="77777777" w:rsidTr="0065272E">
        <w:trPr>
          <w:trHeight w:val="20"/>
        </w:trPr>
        <w:tc>
          <w:tcPr>
            <w:tcW w:w="491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5FA51F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 cholesterol, n &gt;5mmol/L (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E5679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,485(41.6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85359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,730(42.80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24CAE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0(48.39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496C4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,069(24.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891BA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,668(26.6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B7312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8(29.05)</w:t>
            </w:r>
          </w:p>
        </w:tc>
      </w:tr>
      <w:tr w:rsidR="0065272E" w:rsidRPr="0065272E" w14:paraId="00ED8A2A" w14:textId="77777777" w:rsidTr="0065272E">
        <w:trPr>
          <w:trHeight w:val="20"/>
        </w:trPr>
        <w:tc>
          <w:tcPr>
            <w:tcW w:w="49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0661D6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bA1c, n &gt;47mmol/mol (%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435EB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,526(13.99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F556C8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9(14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F0B66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5(18.52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35329A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,558(15.94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E32306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,572(15.74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3785E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4(13.98)</w:t>
            </w:r>
          </w:p>
        </w:tc>
      </w:tr>
      <w:tr w:rsidR="0065272E" w:rsidRPr="0065272E" w14:paraId="79C42A0A" w14:textId="77777777" w:rsidTr="0065272E">
        <w:trPr>
          <w:trHeight w:val="2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A22D5" w14:textId="77777777" w:rsidR="0065272E" w:rsidRPr="0065272E" w:rsidRDefault="0065272E" w:rsidP="0065272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- Primary Care dat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71A59" w14:textId="77777777" w:rsidR="0065272E" w:rsidRPr="0065272E" w:rsidRDefault="0065272E" w:rsidP="0065272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ACEC" w14:textId="77777777" w:rsidR="0065272E" w:rsidRPr="0065272E" w:rsidRDefault="0065272E" w:rsidP="0065272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C122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628AB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2F093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5272E" w:rsidRPr="0065272E" w14:paraId="2A975E64" w14:textId="77777777" w:rsidTr="0065272E">
        <w:trPr>
          <w:trHeight w:val="2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DBE63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 (% of genotype group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DC670" w14:textId="77777777" w:rsidR="0065272E" w:rsidRPr="0065272E" w:rsidRDefault="0065272E" w:rsidP="006527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294DF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,345(72.1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61538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,538(25.49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8AF88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1(2.34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2B1FF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,608(72.2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36951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,056(25.39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C0E8F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7(2.39)</w:t>
            </w:r>
          </w:p>
        </w:tc>
      </w:tr>
      <w:tr w:rsidR="0065272E" w:rsidRPr="0065272E" w14:paraId="51C3741C" w14:textId="77777777" w:rsidTr="0065272E">
        <w:trPr>
          <w:trHeight w:val="20"/>
        </w:trPr>
        <w:tc>
          <w:tcPr>
            <w:tcW w:w="36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CDF06" w14:textId="77777777" w:rsidR="0065272E" w:rsidRPr="0065272E" w:rsidRDefault="0065272E" w:rsidP="006527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e at first statin prescription</w:t>
            </w:r>
            <w:r w:rsidRPr="0065272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4A199" w14:textId="77777777" w:rsidR="0065272E" w:rsidRPr="0065272E" w:rsidRDefault="0065272E" w:rsidP="006527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n-max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8622B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-78.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AE191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-79.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C3844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.3-77.3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75235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-79.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99C5D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-79.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05ED9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.1-78.2</w:t>
            </w:r>
          </w:p>
        </w:tc>
      </w:tr>
      <w:tr w:rsidR="0065272E" w:rsidRPr="0065272E" w14:paraId="3D00B7BF" w14:textId="77777777" w:rsidTr="0065272E">
        <w:trPr>
          <w:trHeight w:val="20"/>
        </w:trPr>
        <w:tc>
          <w:tcPr>
            <w:tcW w:w="3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A48BD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54A17" w14:textId="77777777" w:rsidR="0065272E" w:rsidRPr="0065272E" w:rsidRDefault="0065272E" w:rsidP="006527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7F626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,9 (7.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AE692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.8(7.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C55EA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.9(7.3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8DAE8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.9 (7.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2DB82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.8(7.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BF347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.1(6.9)</w:t>
            </w:r>
          </w:p>
        </w:tc>
      </w:tr>
      <w:tr w:rsidR="0065272E" w:rsidRPr="0065272E" w14:paraId="53072615" w14:textId="77777777" w:rsidTr="0065272E">
        <w:trPr>
          <w:trHeight w:val="2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5E2C4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ars between first and last statin*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964E1" w14:textId="77777777" w:rsidR="0065272E" w:rsidRPr="0065272E" w:rsidRDefault="0065272E" w:rsidP="006527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n-max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FBFE4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-28.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1517D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-26.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00314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-24.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2C180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-27.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61DEB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-29.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6B916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-29.3</w:t>
            </w:r>
          </w:p>
        </w:tc>
      </w:tr>
      <w:tr w:rsidR="0065272E" w:rsidRPr="0065272E" w14:paraId="74B9AF5B" w14:textId="77777777" w:rsidTr="0065272E">
        <w:trPr>
          <w:trHeight w:val="2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CCA18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1EC16" w14:textId="77777777" w:rsidR="0065272E" w:rsidRPr="0065272E" w:rsidRDefault="0065272E" w:rsidP="006527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ADB02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7(4.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0E5D1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7(4.7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D7A23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4(4.5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36A2E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6 (4.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D3BE7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6(4.9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FFAEA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6(4.9)</w:t>
            </w:r>
          </w:p>
        </w:tc>
      </w:tr>
      <w:tr w:rsidR="0065272E" w:rsidRPr="0065272E" w14:paraId="6596F6E7" w14:textId="77777777" w:rsidTr="0065272E">
        <w:trPr>
          <w:trHeight w:val="2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939C9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scle diagnoses prior to statin*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A9416" w14:textId="77777777" w:rsidR="0065272E" w:rsidRPr="0065272E" w:rsidRDefault="0065272E" w:rsidP="006527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FCF15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0(2.6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83039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0(2.5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EBB25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(2.75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E5C60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9(1.7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A91DD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4(1.53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A8D99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(2.01)</w:t>
            </w:r>
          </w:p>
        </w:tc>
      </w:tr>
      <w:tr w:rsidR="0065272E" w:rsidRPr="0065272E" w14:paraId="706F736F" w14:textId="77777777" w:rsidTr="0065272E">
        <w:trPr>
          <w:trHeight w:val="2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AF154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/angina diagnoses prior to statin*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9158E" w14:textId="77777777" w:rsidR="0065272E" w:rsidRPr="0065272E" w:rsidRDefault="0065272E" w:rsidP="006527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CD41C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,078(5.0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202BF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(5.3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04BA6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(5.21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31FA9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,151(11.0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24FB8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,158(11.5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8F798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7(11.3)</w:t>
            </w:r>
          </w:p>
        </w:tc>
      </w:tr>
      <w:tr w:rsidR="0065272E" w:rsidRPr="0065272E" w14:paraId="4F245E46" w14:textId="77777777" w:rsidTr="0065272E">
        <w:trPr>
          <w:trHeight w:val="2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C54C5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scle diagnoses after first statin*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CF5B0" w14:textId="77777777" w:rsidR="0065272E" w:rsidRPr="0065272E" w:rsidRDefault="0065272E" w:rsidP="006527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A3EFA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6(3.6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EAEBA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2(4.1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1C7FF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(3.7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264D7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0(3.0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378D3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4(3.1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F2612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(3.59)</w:t>
            </w:r>
          </w:p>
        </w:tc>
      </w:tr>
      <w:tr w:rsidR="0065272E" w:rsidRPr="0065272E" w14:paraId="7BB96E20" w14:textId="77777777" w:rsidTr="0065272E">
        <w:trPr>
          <w:trHeight w:val="2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1862F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/angina after first statin*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5A25A" w14:textId="77777777" w:rsidR="0065272E" w:rsidRPr="0065272E" w:rsidRDefault="0065272E" w:rsidP="006527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21209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,875(13.4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ADE14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5(13.20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67405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(14.18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D939F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,978(24.3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51040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,431(24.17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D711F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1(22.28)</w:t>
            </w:r>
          </w:p>
        </w:tc>
      </w:tr>
      <w:tr w:rsidR="009D0C6A" w:rsidRPr="0065272E" w14:paraId="4583B55D" w14:textId="77777777" w:rsidTr="009D0C6A">
        <w:trPr>
          <w:trHeight w:val="2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2C6DA" w14:textId="77777777" w:rsidR="009D0C6A" w:rsidRPr="0065272E" w:rsidRDefault="009D0C6A" w:rsidP="009D0C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continuation ever, n (%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35690" w14:textId="77777777" w:rsidR="009D0C6A" w:rsidRPr="0065272E" w:rsidRDefault="009D0C6A" w:rsidP="009D0C6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CA316" w14:textId="42B271D2" w:rsidR="009D0C6A" w:rsidRPr="0065272E" w:rsidRDefault="009D0C6A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,476(25.6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79557D" w14:textId="7909ACC5" w:rsidR="009D0C6A" w:rsidRPr="0065272E" w:rsidRDefault="009D0C6A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946(25.8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175B9" w14:textId="46C418C8" w:rsidR="009D0C6A" w:rsidRPr="0065272E" w:rsidRDefault="009D0C6A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4(29.52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E27D4" w14:textId="1532542A" w:rsidR="009D0C6A" w:rsidRPr="0065272E" w:rsidRDefault="009D0C6A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,119(21.3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ABFE4" w14:textId="3D002450" w:rsidR="009D0C6A" w:rsidRPr="0065272E" w:rsidRDefault="009D0C6A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182(21.7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0596F" w14:textId="7CB54817" w:rsidR="009D0C6A" w:rsidRPr="0065272E" w:rsidRDefault="009D0C6A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2(22.39)</w:t>
            </w:r>
          </w:p>
        </w:tc>
      </w:tr>
      <w:tr w:rsidR="009D0C6A" w:rsidRPr="0065272E" w14:paraId="1403CBE7" w14:textId="77777777" w:rsidTr="009D0C6A">
        <w:trPr>
          <w:trHeight w:val="2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199E8" w14:textId="77777777" w:rsidR="009D0C6A" w:rsidRPr="0065272E" w:rsidRDefault="009D0C6A" w:rsidP="009D0C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continuation in 1 year, n (%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A536A" w14:textId="77777777" w:rsidR="009D0C6A" w:rsidRPr="0065272E" w:rsidRDefault="009D0C6A" w:rsidP="009D0C6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EE632" w14:textId="57ADC6E8" w:rsidR="009D0C6A" w:rsidRPr="0065272E" w:rsidRDefault="009D0C6A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489(11.6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1DA16" w14:textId="68370107" w:rsidR="009D0C6A" w:rsidRPr="0065272E" w:rsidRDefault="009D0C6A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5(11.48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87A98" w14:textId="313B0A1B" w:rsidR="009D0C6A" w:rsidRPr="0065272E" w:rsidRDefault="009D0C6A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(12.45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41C1E" w14:textId="23EFF4E7" w:rsidR="009D0C6A" w:rsidRPr="0065272E" w:rsidRDefault="009D0C6A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333(8.1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79153" w14:textId="70D09C54" w:rsidR="009D0C6A" w:rsidRPr="0065272E" w:rsidRDefault="009D0C6A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2(8.37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F029B" w14:textId="38781825" w:rsidR="009D0C6A" w:rsidRPr="0065272E" w:rsidRDefault="009D0C6A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(10.03)</w:t>
            </w:r>
          </w:p>
        </w:tc>
      </w:tr>
      <w:tr w:rsidR="009D0C6A" w:rsidRPr="0065272E" w14:paraId="28BFC848" w14:textId="77777777" w:rsidTr="009D0C6A">
        <w:trPr>
          <w:trHeight w:val="20"/>
        </w:trPr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B21D5B" w14:textId="77777777" w:rsidR="009D0C6A" w:rsidRPr="0065272E" w:rsidRDefault="009D0C6A" w:rsidP="009D0C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continuation in year 1+, n (%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D0DFD" w14:textId="77777777" w:rsidR="009D0C6A" w:rsidRPr="0065272E" w:rsidRDefault="009D0C6A" w:rsidP="009D0C6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E8C57" w14:textId="10FB6509" w:rsidR="009D0C6A" w:rsidRPr="0065272E" w:rsidRDefault="009D0C6A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987(17.62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4A8899" w14:textId="4D7DEB63" w:rsidR="009D0C6A" w:rsidRPr="0065272E" w:rsidRDefault="009D0C6A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081(18.09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728C1" w14:textId="35C42D29" w:rsidR="009D0C6A" w:rsidRPr="0065272E" w:rsidRDefault="009D0C6A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8(21.77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93566C" w14:textId="61A79D1B" w:rsidR="009D0C6A" w:rsidRPr="0065272E" w:rsidRDefault="009D0C6A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786(15.49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672CB4" w14:textId="033CCBCA" w:rsidR="009D0C6A" w:rsidRPr="0065272E" w:rsidRDefault="009D0C6A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340(15.59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2AA319" w14:textId="39BBE10C" w:rsidR="009D0C6A" w:rsidRPr="0065272E" w:rsidRDefault="009D0C6A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7(14.53)</w:t>
            </w:r>
          </w:p>
        </w:tc>
      </w:tr>
    </w:tbl>
    <w:p w14:paraId="22286247" w14:textId="77777777" w:rsidR="0065272E" w:rsidRPr="00241EFA" w:rsidRDefault="0065272E" w:rsidP="00DE522E">
      <w:pPr>
        <w:spacing w:after="0" w:line="240" w:lineRule="auto"/>
        <w:jc w:val="both"/>
        <w:rPr>
          <w:rFonts w:ascii="Arial" w:hAnsi="Arial" w:cs="Arial"/>
        </w:rPr>
      </w:pPr>
    </w:p>
    <w:p w14:paraId="2E280BF2" w14:textId="3294758F" w:rsidR="00F2497B" w:rsidRPr="00241EFA" w:rsidRDefault="00FF5949" w:rsidP="00DE522E">
      <w:pPr>
        <w:spacing w:after="0" w:line="240" w:lineRule="auto"/>
        <w:jc w:val="both"/>
        <w:rPr>
          <w:rFonts w:ascii="Arial" w:hAnsi="Arial" w:cs="Arial"/>
        </w:rPr>
      </w:pPr>
      <w:r w:rsidRPr="00241EFA">
        <w:rPr>
          <w:rFonts w:ascii="Arial" w:hAnsi="Arial" w:cs="Arial"/>
        </w:rPr>
        <w:t xml:space="preserve">* </w:t>
      </w:r>
      <w:proofErr w:type="gramStart"/>
      <w:r w:rsidRPr="00241EFA">
        <w:rPr>
          <w:rFonts w:ascii="Arial" w:hAnsi="Arial" w:cs="Arial"/>
        </w:rPr>
        <w:t>simvastatin</w:t>
      </w:r>
      <w:proofErr w:type="gramEnd"/>
      <w:r w:rsidRPr="00241EFA">
        <w:rPr>
          <w:rFonts w:ascii="Arial" w:hAnsi="Arial" w:cs="Arial"/>
        </w:rPr>
        <w:t xml:space="preserve"> or atorvastatin prescription</w:t>
      </w:r>
    </w:p>
    <w:p w14:paraId="447AFC5A" w14:textId="3D2FE229" w:rsidR="00F2497B" w:rsidRPr="00241EFA" w:rsidRDefault="00F2497B" w:rsidP="00DE522E">
      <w:pPr>
        <w:spacing w:after="0" w:line="240" w:lineRule="auto"/>
        <w:jc w:val="both"/>
        <w:rPr>
          <w:rFonts w:ascii="Arial" w:hAnsi="Arial" w:cs="Arial"/>
        </w:rPr>
      </w:pPr>
    </w:p>
    <w:p w14:paraId="71041416" w14:textId="44837DFD" w:rsidR="00F2497B" w:rsidRPr="00241EFA" w:rsidRDefault="00F2497B">
      <w:pPr>
        <w:rPr>
          <w:rFonts w:ascii="Arial" w:hAnsi="Arial" w:cs="Arial"/>
        </w:rPr>
      </w:pPr>
      <w:r w:rsidRPr="00241EFA">
        <w:rPr>
          <w:rFonts w:ascii="Arial" w:hAnsi="Arial" w:cs="Arial"/>
        </w:rPr>
        <w:br w:type="page"/>
      </w:r>
    </w:p>
    <w:p w14:paraId="42239461" w14:textId="77777777" w:rsidR="00001C66" w:rsidRDefault="00001C66" w:rsidP="00A73016">
      <w:pPr>
        <w:pStyle w:val="Heading1"/>
        <w:sectPr w:rsidR="00001C66" w:rsidSect="0065272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21CA062" w14:textId="6EAEC760" w:rsidR="005921D2" w:rsidRDefault="00A73016" w:rsidP="00A73016">
      <w:pPr>
        <w:pStyle w:val="Heading1"/>
      </w:pPr>
      <w:bookmarkStart w:id="4" w:name="_Toc78546296"/>
      <w:bookmarkStart w:id="5" w:name="_Toc78546489"/>
      <w:r>
        <w:lastRenderedPageBreak/>
        <w:t>Supplementary Table 2</w:t>
      </w:r>
      <w:bookmarkEnd w:id="4"/>
      <w:bookmarkEnd w:id="5"/>
    </w:p>
    <w:p w14:paraId="756FBBBA" w14:textId="2C71130E" w:rsidR="00A73016" w:rsidRDefault="00296C7F" w:rsidP="00DE522E">
      <w:pPr>
        <w:spacing w:after="0" w:line="240" w:lineRule="auto"/>
        <w:jc w:val="both"/>
        <w:rPr>
          <w:rFonts w:ascii="Arial" w:hAnsi="Arial" w:cs="Arial"/>
        </w:rPr>
      </w:pPr>
      <w:r w:rsidRPr="00296C7F">
        <w:rPr>
          <w:rFonts w:ascii="Arial" w:hAnsi="Arial" w:cs="Arial"/>
          <w:i/>
          <w:iCs/>
        </w:rPr>
        <w:t>SLCO1B1</w:t>
      </w:r>
      <w:r w:rsidRPr="00296C7F">
        <w:rPr>
          <w:rFonts w:ascii="Arial" w:hAnsi="Arial" w:cs="Arial"/>
        </w:rPr>
        <w:t xml:space="preserve"> *5 genotype association with discontinuing simvastatin and atorvastatin treatment</w:t>
      </w:r>
      <w:r w:rsidR="00A8147E">
        <w:rPr>
          <w:rFonts w:ascii="Arial" w:hAnsi="Arial" w:cs="Arial"/>
        </w:rPr>
        <w:t xml:space="preserve"> in the GP prescribing data</w:t>
      </w:r>
    </w:p>
    <w:p w14:paraId="3F81E3B7" w14:textId="7509A9C3" w:rsidR="00A73016" w:rsidRDefault="00A73016" w:rsidP="00DE522E">
      <w:pPr>
        <w:spacing w:after="0" w:line="240" w:lineRule="auto"/>
        <w:jc w:val="both"/>
        <w:rPr>
          <w:rFonts w:ascii="Arial" w:hAnsi="Arial" w:cs="Arial"/>
        </w:rPr>
      </w:pPr>
    </w:p>
    <w:tbl>
      <w:tblPr>
        <w:tblW w:w="12102" w:type="dxa"/>
        <w:tblLayout w:type="fixed"/>
        <w:tblLook w:val="04A0" w:firstRow="1" w:lastRow="0" w:firstColumn="1" w:lastColumn="0" w:noHBand="0" w:noVBand="1"/>
      </w:tblPr>
      <w:tblGrid>
        <w:gridCol w:w="1965"/>
        <w:gridCol w:w="950"/>
        <w:gridCol w:w="1475"/>
        <w:gridCol w:w="1012"/>
        <w:gridCol w:w="767"/>
        <w:gridCol w:w="1036"/>
        <w:gridCol w:w="2004"/>
        <w:gridCol w:w="767"/>
        <w:gridCol w:w="709"/>
        <w:gridCol w:w="709"/>
        <w:gridCol w:w="708"/>
      </w:tblGrid>
      <w:tr w:rsidR="00E041CA" w:rsidRPr="00E041CA" w14:paraId="4FE3B072" w14:textId="77777777" w:rsidTr="00407EDB">
        <w:trPr>
          <w:trHeight w:val="20"/>
        </w:trPr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191B3" w14:textId="77777777" w:rsidR="00E041CA" w:rsidRPr="00E041CA" w:rsidRDefault="00E041CA" w:rsidP="00E041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F6449" w14:textId="77777777" w:rsidR="00E041CA" w:rsidRPr="00E041CA" w:rsidRDefault="00E041CA" w:rsidP="00E041C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ex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471058" w14:textId="77777777" w:rsidR="00E041CA" w:rsidRPr="00E041CA" w:rsidRDefault="00E041CA" w:rsidP="00E041C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SLCO1B1</w:t>
            </w:r>
            <w:r w:rsidRPr="00E041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genotype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4AF948" w14:textId="77777777" w:rsidR="00E041CA" w:rsidRPr="00E041CA" w:rsidRDefault="00E041CA" w:rsidP="00E041C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N 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49F5A2" w14:textId="77777777" w:rsidR="00E041CA" w:rsidRPr="00E041CA" w:rsidRDefault="00E041CA" w:rsidP="00E041C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 disc*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60FD59" w14:textId="77777777" w:rsidR="00E041CA" w:rsidRPr="00E041CA" w:rsidRDefault="00E041CA" w:rsidP="00E041C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erson-years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E433B2" w14:textId="056A21B5" w:rsidR="00E041CA" w:rsidRPr="00E041CA" w:rsidRDefault="00E041CA" w:rsidP="00E041C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isc</w:t>
            </w:r>
            <w:r w:rsidR="00407ED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ntinuations</w:t>
            </w:r>
            <w:r w:rsidRPr="00E041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per 100 statin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-</w:t>
            </w:r>
            <w:r w:rsidRPr="00E041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years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A010F3" w14:textId="77777777" w:rsidR="00E041CA" w:rsidRPr="00E041CA" w:rsidRDefault="00E041CA" w:rsidP="00E041C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R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B71997" w14:textId="77777777" w:rsidR="00E041CA" w:rsidRPr="00E041CA" w:rsidRDefault="00E041CA" w:rsidP="00E041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95% CI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5D6B21" w14:textId="77777777" w:rsidR="00E041CA" w:rsidRPr="00E041CA" w:rsidRDefault="00E041CA" w:rsidP="00E041C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p</w:t>
            </w:r>
          </w:p>
        </w:tc>
      </w:tr>
      <w:tr w:rsidR="00E041CA" w:rsidRPr="00E041CA" w14:paraId="70D5D31B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4EEFC" w14:textId="77777777" w:rsidR="00E041CA" w:rsidRPr="00E041CA" w:rsidRDefault="00E041CA" w:rsidP="00E04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Discontinue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13721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Femal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CB0F2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TT (*1/*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D2A74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21,34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26568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2,48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90247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8,29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919CF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3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006FE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93497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33123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0F2F8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E041CA" w:rsidRPr="00E041CA" w14:paraId="176D6C48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0A9CB" w14:textId="77777777" w:rsidR="00E041CA" w:rsidRPr="00E041CA" w:rsidRDefault="00E041CA" w:rsidP="00E04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 xml:space="preserve">atorvastatin and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EBBAB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270AD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TC (*1/*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989B8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7,53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52EC3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86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FBD49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6,46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DA08A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3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4B442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0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437EC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21A98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32C76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0.63</w:t>
            </w:r>
          </w:p>
        </w:tc>
      </w:tr>
      <w:tr w:rsidR="00E041CA" w:rsidRPr="00E041CA" w14:paraId="169F22A2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FCF96" w14:textId="77777777" w:rsidR="00E041CA" w:rsidRPr="00E041CA" w:rsidRDefault="00E041CA" w:rsidP="00E04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 xml:space="preserve">simvastatin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B87A2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F190A" w14:textId="642AD513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CC (*5/*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0372D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69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18912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8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45B91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58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9B665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4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7300A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A9FF5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0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78047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0EA73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0.55</w:t>
            </w:r>
          </w:p>
        </w:tc>
      </w:tr>
      <w:tr w:rsidR="00E041CA" w:rsidRPr="00E041CA" w14:paraId="4060A8F7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0670F" w14:textId="77777777" w:rsidR="00E041CA" w:rsidRPr="00E041CA" w:rsidRDefault="00E041CA" w:rsidP="00E04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treatmen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E8BDC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82F7E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otal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2D3EE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29,57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94586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3,44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D0D74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25,34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A0AF0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13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24CF7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F66EA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BE7EA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CCBBC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E041CA" w:rsidRPr="00E041CA" w14:paraId="40F13C92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ED203" w14:textId="77777777" w:rsidR="00E041CA" w:rsidRPr="00E041CA" w:rsidRDefault="00E041CA" w:rsidP="00E04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&lt;1 year afte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BA578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7A10A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A0287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FE5AA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A5E76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69514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213A9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8E362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7E7CA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40B46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E041CA" w:rsidRPr="00E041CA" w14:paraId="277FAD0C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D731A" w14:textId="77777777" w:rsidR="00E041CA" w:rsidRPr="00E041CA" w:rsidRDefault="00E041CA" w:rsidP="00E04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first prescrip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5598D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Mal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95D68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TT (*1/*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10778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28,60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85245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2,3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90C70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25,74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F09B1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9.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39F73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8B194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15A73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7C5E5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E041CA" w:rsidRPr="00E041CA" w14:paraId="21FAD81F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E6A71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65D05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B7F34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TC (*1/*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BC76E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0,05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EA320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84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4C623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9,05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1F972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9.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B54E4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49DCC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0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67553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FBF4E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0.48</w:t>
            </w:r>
          </w:p>
        </w:tc>
      </w:tr>
      <w:tr w:rsidR="00E041CA" w:rsidRPr="00E041CA" w14:paraId="5391A773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1ED5D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BC2EF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1FC81" w14:textId="773BEE63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CC (*5/*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0A4C1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94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D22F5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9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2ED3C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84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3F487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1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8E829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F5652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F5113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.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5EBBE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</w:tr>
      <w:tr w:rsidR="00E041CA" w:rsidRPr="00E041CA" w14:paraId="3F5FB195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1C5F0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355E4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22CD2B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otal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5AD15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39,6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DDCE3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3,27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BFDDA3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35,64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A682A4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9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EEB1E8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2BF36F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26E794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EF528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E041CA" w:rsidRPr="00E041CA" w14:paraId="04BBE3EC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C87DB" w14:textId="77777777" w:rsidR="00E041CA" w:rsidRPr="00E041CA" w:rsidRDefault="00E041CA" w:rsidP="00E04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Discontinue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4B786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Femal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156CA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TT (*1/*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B4551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6,9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F2EA3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2,98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CE096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05,43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084E7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2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7646B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40FD3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FD8EA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13284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E041CA" w:rsidRPr="00E041CA" w14:paraId="7576A270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392DA" w14:textId="77777777" w:rsidR="00E041CA" w:rsidRPr="00E041CA" w:rsidRDefault="00E041CA" w:rsidP="00E04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 xml:space="preserve">atorvastatin and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57EEC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319BF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TC (*1/*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F9186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5,97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E930D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,08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C3D9A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37,19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41BA9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2.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5C649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4B896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A29B6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EEF14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0.41</w:t>
            </w:r>
          </w:p>
        </w:tc>
      </w:tr>
      <w:tr w:rsidR="00E041CA" w:rsidRPr="00E041CA" w14:paraId="32DA8FF0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28A29" w14:textId="77777777" w:rsidR="00E041CA" w:rsidRPr="00E041CA" w:rsidRDefault="00E041CA" w:rsidP="00E04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 xml:space="preserve">simvastatin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B4142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325D7" w14:textId="02C695D2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CC (*5/*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F9107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54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BB746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2CA79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3,19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E802F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3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89193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569AD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3F14E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.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D26E9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0.01</w:t>
            </w:r>
          </w:p>
        </w:tc>
      </w:tr>
      <w:tr w:rsidR="00E041CA" w:rsidRPr="00E041CA" w14:paraId="2F95473A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0B51F" w14:textId="77777777" w:rsidR="00E041CA" w:rsidRPr="00E041CA" w:rsidRDefault="00E041CA" w:rsidP="00E04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treatmen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10BF4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45121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otal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92F62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23,46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BBEFB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4,18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A911A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145,82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D7E32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2.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EFF49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4530F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3417D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4267C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E041CA" w:rsidRPr="00E041CA" w14:paraId="30DAE4D5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A504B" w14:textId="77777777" w:rsidR="00E041CA" w:rsidRPr="00E041CA" w:rsidRDefault="00E041CA" w:rsidP="00E04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&gt;1 years afte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70704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50003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E71F1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61853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FDFAC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4BA2E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73162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E38B2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1E070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C1629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E041CA" w:rsidRPr="00E041CA" w14:paraId="36F0F738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99339" w14:textId="77777777" w:rsidR="00E041CA" w:rsidRPr="00E041CA" w:rsidRDefault="00E041CA" w:rsidP="00E04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first prescrip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1D55D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Mal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31A96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TT (*1/*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FE978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24,44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C9FE6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3,78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F0569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63,31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F523A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2.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2670B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7E105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0565B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DBD38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E041CA" w:rsidRPr="00E041CA" w14:paraId="2F2A0D9F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8EC12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54860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682EA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TC (*1/*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8FE08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8,59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66D7F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,34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36CE4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57,58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532CF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2.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AE9B8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50C5D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8216E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7440A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0.88</w:t>
            </w:r>
          </w:p>
        </w:tc>
      </w:tr>
      <w:tr w:rsidR="00E041CA" w:rsidRPr="00E041CA" w14:paraId="2BC797EC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96C5E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F49A9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9A771" w14:textId="7D24F124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CC (*5/*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98C17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8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039BA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37993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5,44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BD08B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2.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C6406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61A04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0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0CB25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E0D0E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0.48</w:t>
            </w:r>
          </w:p>
        </w:tc>
      </w:tr>
      <w:tr w:rsidR="00E041CA" w:rsidRPr="00E041CA" w14:paraId="51170B3E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BF74D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B1227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41918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otal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E366AA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33,83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E67A67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5,24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F2719A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226,342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FCCC8D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2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0327C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DDAEC4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86685F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EF62E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E041CA" w:rsidRPr="00E041CA" w14:paraId="37E7241F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71CC4" w14:textId="77777777" w:rsidR="00E041CA" w:rsidRPr="00E041CA" w:rsidRDefault="00E041CA" w:rsidP="00E04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Discontinue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783D7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Femal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993AB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TT (*1/*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2C251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21,34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563EF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5,47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79EBF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23,72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1AD79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4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8DB9E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DFC04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9E11A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D5D09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E041CA" w:rsidRPr="00E041CA" w14:paraId="000A2D7E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18AC9" w14:textId="77777777" w:rsidR="00E041CA" w:rsidRPr="00E041CA" w:rsidRDefault="00E041CA" w:rsidP="00E04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 xml:space="preserve">atorvastatin and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60C78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9546C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TC (*1/*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8A4C0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7,53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53AB5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,94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A0D3E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43,65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AD50B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4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BF8CF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51A08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46FE8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610AB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0.79</w:t>
            </w:r>
          </w:p>
        </w:tc>
      </w:tr>
      <w:tr w:rsidR="00E041CA" w:rsidRPr="00E041CA" w14:paraId="5222C88D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FE52F" w14:textId="77777777" w:rsidR="00E041CA" w:rsidRPr="00E041CA" w:rsidRDefault="00E041CA" w:rsidP="00E04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 xml:space="preserve">simvastatin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80E92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3DDFD" w14:textId="0375FD1D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CC (*5/*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822C7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69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B0D7A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20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0CB5A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3,78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600DB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5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B9E22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E709F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33763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.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0B094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0.01</w:t>
            </w:r>
          </w:p>
        </w:tc>
      </w:tr>
      <w:tr w:rsidR="00E041CA" w:rsidRPr="00E041CA" w14:paraId="7CE32587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49833" w14:textId="77777777" w:rsidR="00E041CA" w:rsidRPr="00E041CA" w:rsidRDefault="00E041CA" w:rsidP="00E04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treatmen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FA13C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96A4B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otal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F7D83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29,57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EE242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7,62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AC562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171,16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31E69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4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28BDF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CA8CD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4A28D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CF295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E041CA" w:rsidRPr="00E041CA" w14:paraId="1D671AFE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39F5C" w14:textId="77777777" w:rsidR="00E041CA" w:rsidRPr="00E041CA" w:rsidRDefault="00E041CA" w:rsidP="00E04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(any time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554E1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60803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E57D8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CE3DE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E92CB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232BD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150F5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B9334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B27AD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E065D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E041CA" w:rsidRPr="00E041CA" w14:paraId="29A967D0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349C2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155E5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Mal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8F16F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TT (*1/*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2EE7E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28,60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40FF9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6,1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57FC6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89,05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3B13C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3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330A0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D3E32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7D65C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76B3B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E041CA" w:rsidRPr="00E041CA" w14:paraId="5D9B417A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064F0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D24E1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C8F79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TC (*1/*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8F697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0,05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8CC56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2,18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3ABAD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66,64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DDAAD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3.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AD59E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20623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22A61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0B7E2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0.58</w:t>
            </w:r>
          </w:p>
        </w:tc>
      </w:tr>
      <w:tr w:rsidR="00E041CA" w:rsidRPr="00E041CA" w14:paraId="48CD5067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BC023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6B7E3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949A5" w14:textId="0DACEEB0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CC (*5/*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B1209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94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FCDF8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2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D6FBF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6,28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4C541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3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04AC6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14095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0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765E0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C22BC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0.44</w:t>
            </w:r>
          </w:p>
        </w:tc>
      </w:tr>
      <w:tr w:rsidR="00E041CA" w:rsidRPr="00E041CA" w14:paraId="1094E1BD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24B8D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90251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AA9B3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otal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D34C9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39,6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EC70D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8,51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273B3B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261,986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180380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3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4B20C4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34BBD2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163F1B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FC428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</w:tbl>
    <w:p w14:paraId="5C620CE4" w14:textId="0B370E5D" w:rsidR="00A73016" w:rsidRDefault="00A06E27" w:rsidP="00DE522E">
      <w:pPr>
        <w:spacing w:after="0" w:line="240" w:lineRule="auto"/>
        <w:jc w:val="both"/>
        <w:rPr>
          <w:rFonts w:ascii="Arial" w:hAnsi="Arial" w:cs="Arial"/>
        </w:rPr>
        <w:sectPr w:rsidR="00A73016" w:rsidSect="0039318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Arial" w:hAnsi="Arial" w:cs="Arial"/>
        </w:rPr>
        <w:t>Disc</w:t>
      </w:r>
      <w:r w:rsidR="00407EDB">
        <w:rPr>
          <w:rFonts w:ascii="Arial" w:hAnsi="Arial" w:cs="Arial"/>
        </w:rPr>
        <w:t>ontinuations</w:t>
      </w:r>
      <w:r>
        <w:rPr>
          <w:rFonts w:ascii="Arial" w:hAnsi="Arial" w:cs="Arial"/>
        </w:rPr>
        <w:t xml:space="preserve"> = discontinued both simvastatin and atorvastatin prior to data censoring date</w:t>
      </w:r>
    </w:p>
    <w:p w14:paraId="03851F44" w14:textId="64D77520" w:rsidR="00F2497B" w:rsidRDefault="005921D2" w:rsidP="00752359">
      <w:pPr>
        <w:pStyle w:val="Heading1"/>
      </w:pPr>
      <w:bookmarkStart w:id="6" w:name="_Toc78546297"/>
      <w:bookmarkStart w:id="7" w:name="_Toc78546490"/>
      <w:r>
        <w:lastRenderedPageBreak/>
        <w:t xml:space="preserve">Supplementary Table </w:t>
      </w:r>
      <w:r w:rsidR="00482B9B">
        <w:t>3</w:t>
      </w:r>
      <w:bookmarkEnd w:id="6"/>
      <w:bookmarkEnd w:id="7"/>
    </w:p>
    <w:p w14:paraId="693A0084" w14:textId="5753FCE7" w:rsidR="005921D2" w:rsidRDefault="00752359" w:rsidP="00DE522E">
      <w:pPr>
        <w:spacing w:after="0" w:line="240" w:lineRule="auto"/>
        <w:jc w:val="both"/>
        <w:rPr>
          <w:rFonts w:ascii="Arial" w:hAnsi="Arial" w:cs="Arial"/>
        </w:rPr>
      </w:pPr>
      <w:r w:rsidRPr="00752359">
        <w:rPr>
          <w:rFonts w:ascii="Arial" w:hAnsi="Arial" w:cs="Arial"/>
        </w:rPr>
        <w:t xml:space="preserve">Switching to another statin </w:t>
      </w:r>
      <w:r>
        <w:rPr>
          <w:rFonts w:ascii="Arial" w:hAnsi="Arial" w:cs="Arial"/>
        </w:rPr>
        <w:t xml:space="preserve">from atorvastatin or simvastatin, </w:t>
      </w:r>
      <w:r w:rsidRPr="00752359">
        <w:rPr>
          <w:rFonts w:ascii="Arial" w:hAnsi="Arial" w:cs="Arial"/>
        </w:rPr>
        <w:t>within 12 months of discontinuation</w:t>
      </w:r>
    </w:p>
    <w:p w14:paraId="0687B4E6" w14:textId="1F3384B2" w:rsidR="00752359" w:rsidRDefault="00752359" w:rsidP="00DE522E">
      <w:pPr>
        <w:spacing w:after="0" w:line="240" w:lineRule="auto"/>
        <w:jc w:val="both"/>
        <w:rPr>
          <w:rFonts w:ascii="Arial" w:hAnsi="Arial" w:cs="Arial"/>
        </w:rPr>
      </w:pPr>
    </w:p>
    <w:tbl>
      <w:tblPr>
        <w:tblW w:w="9209" w:type="dxa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1276"/>
        <w:gridCol w:w="1276"/>
        <w:gridCol w:w="1276"/>
        <w:gridCol w:w="1275"/>
        <w:gridCol w:w="1276"/>
      </w:tblGrid>
      <w:tr w:rsidR="009E5835" w:rsidRPr="00DC7DEF" w14:paraId="0FB1ACB4" w14:textId="77777777" w:rsidTr="009E5835">
        <w:trPr>
          <w:trHeight w:val="2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589CA" w14:textId="77777777" w:rsidR="000C6CC0" w:rsidRPr="00DC7DEF" w:rsidRDefault="000C6CC0" w:rsidP="000C6C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765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13D3D0" w14:textId="77777777" w:rsidR="000C6CC0" w:rsidRPr="00DC7DEF" w:rsidRDefault="000C6CC0" w:rsidP="000C6C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rs4149056 (SLCO1B1 *5) genotype</w:t>
            </w:r>
          </w:p>
        </w:tc>
      </w:tr>
      <w:tr w:rsidR="009E5835" w:rsidRPr="00DC7DEF" w14:paraId="6FA2DD43" w14:textId="77777777" w:rsidTr="009E5835">
        <w:trPr>
          <w:trHeight w:val="2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3C93" w14:textId="77777777" w:rsidR="000C6CC0" w:rsidRPr="00DC7DEF" w:rsidRDefault="000C6CC0" w:rsidP="000C6C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8F9C4F" w14:textId="77777777" w:rsidR="000C6CC0" w:rsidRPr="00DC7DEF" w:rsidRDefault="000C6CC0" w:rsidP="000C6C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emale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6C526C" w14:textId="77777777" w:rsidR="000C6CC0" w:rsidRPr="00DC7DEF" w:rsidRDefault="000C6CC0" w:rsidP="000C6C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ale</w:t>
            </w:r>
          </w:p>
        </w:tc>
      </w:tr>
      <w:tr w:rsidR="000C6CC0" w:rsidRPr="00DC7DEF" w14:paraId="6BA30CF4" w14:textId="77777777" w:rsidTr="009E5835">
        <w:trPr>
          <w:trHeight w:val="2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400F" w14:textId="77777777" w:rsidR="000C6CC0" w:rsidRPr="00DC7DEF" w:rsidRDefault="000C6CC0" w:rsidP="000C6C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196EDF" w14:textId="77777777" w:rsidR="000C6CC0" w:rsidRPr="00DC7DEF" w:rsidRDefault="000C6CC0" w:rsidP="000C6C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TT (*1/*1)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F184F" w14:textId="77777777" w:rsidR="000C6CC0" w:rsidRPr="00DC7DEF" w:rsidRDefault="000C6CC0" w:rsidP="000C6C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CT (*1/*5)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46A7C" w14:textId="77777777" w:rsidR="000C6CC0" w:rsidRPr="00DC7DEF" w:rsidRDefault="000C6CC0" w:rsidP="000C6C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CC (*5/*5)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60472" w14:textId="77777777" w:rsidR="000C6CC0" w:rsidRPr="00DC7DEF" w:rsidRDefault="000C6CC0" w:rsidP="000C6C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TT (*1/*1)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54462" w14:textId="77777777" w:rsidR="000C6CC0" w:rsidRPr="00DC7DEF" w:rsidRDefault="000C6CC0" w:rsidP="000C6C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CT (*1/*5)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D3B90" w14:textId="77777777" w:rsidR="000C6CC0" w:rsidRPr="00DC7DEF" w:rsidRDefault="000C6CC0" w:rsidP="000C6C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CC (*5/*5) </w:t>
            </w:r>
          </w:p>
        </w:tc>
      </w:tr>
      <w:tr w:rsidR="009E5835" w:rsidRPr="00DC7DEF" w14:paraId="26953240" w14:textId="77777777" w:rsidTr="009E5835">
        <w:trPr>
          <w:trHeight w:val="2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4E067" w14:textId="77777777" w:rsidR="000C6CC0" w:rsidRPr="00DC7DEF" w:rsidRDefault="000C6CC0" w:rsidP="000C6C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Pravastat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C1AF" w14:textId="77777777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8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307C" w14:textId="77777777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3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1040C" w14:textId="77777777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3C11" w14:textId="77777777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9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2DBF" w14:textId="77777777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3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DBC80" w14:textId="77777777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34</w:t>
            </w:r>
          </w:p>
        </w:tc>
      </w:tr>
      <w:tr w:rsidR="009E5835" w:rsidRPr="00DC7DEF" w14:paraId="3B29085B" w14:textId="77777777" w:rsidTr="009E5835">
        <w:trPr>
          <w:trHeight w:val="2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57A1F" w14:textId="77777777" w:rsidR="000C6CC0" w:rsidRPr="00DC7DEF" w:rsidRDefault="000C6CC0" w:rsidP="000C6C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Fluvastat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CBEF" w14:textId="77777777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4D0A" w14:textId="77777777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E61D5" w14:textId="77777777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0EA7" w14:textId="77777777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1A8D" w14:textId="77777777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64CB2" w14:textId="77777777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</w:tr>
      <w:tr w:rsidR="009E5835" w:rsidRPr="00DC7DEF" w14:paraId="3F3A081D" w14:textId="77777777" w:rsidTr="009E5835">
        <w:trPr>
          <w:trHeight w:val="2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24DAC" w14:textId="77777777" w:rsidR="000C6CC0" w:rsidRPr="00DC7DEF" w:rsidRDefault="000C6CC0" w:rsidP="000C6C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Rosuvastat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8552" w14:textId="77777777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6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595B" w14:textId="77777777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2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5C53D" w14:textId="77777777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6C15" w14:textId="77777777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7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40F0" w14:textId="77777777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2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712D2" w14:textId="77777777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21</w:t>
            </w:r>
          </w:p>
        </w:tc>
      </w:tr>
      <w:tr w:rsidR="009E5835" w:rsidRPr="00DC7DEF" w14:paraId="03690998" w14:textId="77777777" w:rsidTr="009E5835">
        <w:trPr>
          <w:trHeight w:val="2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603E6" w14:textId="77777777" w:rsidR="000C6CC0" w:rsidRPr="00DC7DEF" w:rsidRDefault="000C6CC0" w:rsidP="000C6C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Cerivastat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4D58" w14:textId="77777777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0B0D" w14:textId="77777777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8C2B8" w14:textId="77777777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F43E" w14:textId="77777777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E1D7" w14:textId="77777777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4BD8F" w14:textId="77777777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9E5835" w:rsidRPr="00DC7DEF" w14:paraId="4A8BC29F" w14:textId="77777777" w:rsidTr="009E5835">
        <w:trPr>
          <w:trHeight w:val="2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1BC3F" w14:textId="77777777" w:rsidR="000C6CC0" w:rsidRPr="00DC7DEF" w:rsidRDefault="000C6CC0" w:rsidP="000C6C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  Tot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A749" w14:textId="3743167A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1</w:t>
            </w:r>
            <w:r w:rsidR="003F0D3E" w:rsidRPr="00DC7DE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3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72AA" w14:textId="24573724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5</w:t>
            </w:r>
            <w:r w:rsidR="003F0D3E" w:rsidRPr="00DC7DE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8A0C0" w14:textId="59848AEC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5</w:t>
            </w:r>
            <w:r w:rsidR="003F0D3E" w:rsidRPr="00DC7DE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BA0C" w14:textId="7B1D9D9B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1</w:t>
            </w:r>
            <w:r w:rsidR="003F0D3E" w:rsidRPr="00DC7DE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5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1F18" w14:textId="028200DA" w:rsidR="000C6CC0" w:rsidRPr="00DC7DEF" w:rsidRDefault="003F0D3E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5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ED986" w14:textId="004791AA" w:rsidR="000C6CC0" w:rsidRPr="00DC7DEF" w:rsidRDefault="003F0D3E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55</w:t>
            </w:r>
          </w:p>
        </w:tc>
      </w:tr>
      <w:tr w:rsidR="009E5835" w:rsidRPr="00DC7DEF" w14:paraId="75317066" w14:textId="77777777" w:rsidTr="009E5835">
        <w:trPr>
          <w:trHeight w:val="2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188A" w14:textId="77777777" w:rsidR="000C6CC0" w:rsidRPr="00DC7DEF" w:rsidRDefault="000C6CC0" w:rsidP="000C6C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4A9C" w14:textId="77777777" w:rsidR="000C6CC0" w:rsidRPr="00DC7DEF" w:rsidRDefault="000C6CC0" w:rsidP="000C6C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32D7" w14:textId="77777777" w:rsidR="000C6CC0" w:rsidRPr="00DC7DEF" w:rsidRDefault="000C6CC0" w:rsidP="000C6C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238BA" w14:textId="77777777" w:rsidR="000C6CC0" w:rsidRPr="00DC7DEF" w:rsidRDefault="000C6CC0" w:rsidP="000C6C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EA26" w14:textId="77777777" w:rsidR="000C6CC0" w:rsidRPr="00DC7DEF" w:rsidRDefault="000C6CC0" w:rsidP="000C6C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7E95" w14:textId="77777777" w:rsidR="000C6CC0" w:rsidRPr="00DC7DEF" w:rsidRDefault="000C6CC0" w:rsidP="000C6C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1FE9C" w14:textId="77777777" w:rsidR="000C6CC0" w:rsidRPr="00DC7DEF" w:rsidRDefault="000C6CC0" w:rsidP="000C6C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9D0C6A" w:rsidRPr="00DC7DEF" w14:paraId="7635E06E" w14:textId="77777777" w:rsidTr="009E5835">
        <w:trPr>
          <w:trHeight w:val="2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EF12" w14:textId="2E7F4BB0" w:rsidR="009D0C6A" w:rsidRPr="00DC7DEF" w:rsidRDefault="009D0C6A" w:rsidP="009D0C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Discontinu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D3C50" w14:textId="1DED456B" w:rsidR="009D0C6A" w:rsidRPr="00DC7DEF" w:rsidRDefault="009D0C6A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hAnsi="Arial" w:cs="Arial"/>
                <w:color w:val="000000"/>
              </w:rPr>
              <w:t>5,4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F9A70" w14:textId="617780EE" w:rsidR="009D0C6A" w:rsidRPr="00DC7DEF" w:rsidRDefault="009D0C6A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hAnsi="Arial" w:cs="Arial"/>
                <w:color w:val="000000"/>
              </w:rPr>
              <w:t>1,9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47834" w14:textId="71A3789F" w:rsidR="009D0C6A" w:rsidRPr="00DC7DEF" w:rsidRDefault="009D0C6A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hAnsi="Arial" w:cs="Arial"/>
                <w:color w:val="000000"/>
              </w:rPr>
              <w:t>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4419B" w14:textId="5F123D45" w:rsidR="009D0C6A" w:rsidRPr="00DC7DEF" w:rsidRDefault="009D0C6A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hAnsi="Arial" w:cs="Arial"/>
                <w:color w:val="000000"/>
              </w:rPr>
              <w:t>6,1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57B33" w14:textId="05D16B88" w:rsidR="009D0C6A" w:rsidRPr="00DC7DEF" w:rsidRDefault="009D0C6A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hAnsi="Arial" w:cs="Arial"/>
                <w:color w:val="000000"/>
              </w:rPr>
              <w:t>2,1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42D98" w14:textId="60ED5E67" w:rsidR="009D0C6A" w:rsidRPr="00DC7DEF" w:rsidRDefault="009D0C6A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hAnsi="Arial" w:cs="Arial"/>
                <w:color w:val="000000"/>
              </w:rPr>
              <w:t>212</w:t>
            </w:r>
          </w:p>
        </w:tc>
      </w:tr>
      <w:tr w:rsidR="009D0C6A" w:rsidRPr="00DC7DEF" w14:paraId="051890E1" w14:textId="77777777" w:rsidTr="009E5835">
        <w:trPr>
          <w:trHeight w:val="2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FCF5B" w14:textId="77777777" w:rsidR="009D0C6A" w:rsidRPr="00DC7DEF" w:rsidRDefault="009D0C6A" w:rsidP="009D0C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7F0C" w14:textId="77777777" w:rsidR="009D0C6A" w:rsidRPr="00DC7DEF" w:rsidRDefault="009D0C6A" w:rsidP="009D0C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B08C" w14:textId="77777777" w:rsidR="009D0C6A" w:rsidRPr="00DC7DEF" w:rsidRDefault="009D0C6A" w:rsidP="009D0C6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1C5C0" w14:textId="23D8130E" w:rsidR="009D0C6A" w:rsidRPr="00DC7DEF" w:rsidRDefault="009D0C6A" w:rsidP="009D0C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16E3" w14:textId="77777777" w:rsidR="009D0C6A" w:rsidRPr="00DC7DEF" w:rsidRDefault="009D0C6A" w:rsidP="009D0C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EEE4" w14:textId="77777777" w:rsidR="009D0C6A" w:rsidRPr="00DC7DEF" w:rsidRDefault="009D0C6A" w:rsidP="009D0C6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74E02" w14:textId="79C049BF" w:rsidR="009D0C6A" w:rsidRPr="00DC7DEF" w:rsidRDefault="009D0C6A" w:rsidP="009D0C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D0C6A" w:rsidRPr="00DC7DEF" w14:paraId="0459C4F6" w14:textId="77777777" w:rsidTr="009E5835">
        <w:trPr>
          <w:trHeight w:val="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AAC4E" w14:textId="2E79816A" w:rsidR="009D0C6A" w:rsidRPr="00DC7DEF" w:rsidRDefault="009D0C6A" w:rsidP="009D0C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% switch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0F863" w14:textId="0541EE80" w:rsidR="009D0C6A" w:rsidRPr="00DC7DEF" w:rsidRDefault="003F0D3E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24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5D5D1" w14:textId="48A8F45E" w:rsidR="009D0C6A" w:rsidRPr="00DC7DEF" w:rsidRDefault="003F0D3E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25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837A" w14:textId="4E98BC3F" w:rsidR="009D0C6A" w:rsidRPr="00DC7DEF" w:rsidRDefault="00244D82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24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89CEA" w14:textId="7E401001" w:rsidR="009D0C6A" w:rsidRPr="00DC7DEF" w:rsidRDefault="00104E06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24.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87C52" w14:textId="10BC618D" w:rsidR="009D0C6A" w:rsidRPr="00DC7DEF" w:rsidRDefault="00A85103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24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64248" w14:textId="5BD06EFF" w:rsidR="009D0C6A" w:rsidRPr="00DC7DEF" w:rsidRDefault="00190779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25.9</w:t>
            </w:r>
          </w:p>
        </w:tc>
      </w:tr>
    </w:tbl>
    <w:p w14:paraId="167654ED" w14:textId="4C1A004F" w:rsidR="00752359" w:rsidRDefault="00752359" w:rsidP="00DE522E">
      <w:pPr>
        <w:spacing w:after="0" w:line="240" w:lineRule="auto"/>
        <w:jc w:val="both"/>
        <w:rPr>
          <w:rFonts w:ascii="Arial" w:hAnsi="Arial" w:cs="Arial"/>
        </w:rPr>
      </w:pPr>
    </w:p>
    <w:p w14:paraId="1C8AC11A" w14:textId="6857670B" w:rsidR="00752359" w:rsidRDefault="00DF095B" w:rsidP="00DE522E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otal = number of participants in each sex/genotype group who </w:t>
      </w:r>
      <w:r w:rsidR="003C3501">
        <w:rPr>
          <w:rFonts w:ascii="Arial" w:hAnsi="Arial" w:cs="Arial"/>
        </w:rPr>
        <w:t>r</w:t>
      </w:r>
      <w:r w:rsidR="005A579E">
        <w:rPr>
          <w:rFonts w:ascii="Arial" w:hAnsi="Arial" w:cs="Arial"/>
        </w:rPr>
        <w:t>eceived a prescription</w:t>
      </w:r>
      <w:r>
        <w:rPr>
          <w:rFonts w:ascii="Arial" w:hAnsi="Arial" w:cs="Arial"/>
        </w:rPr>
        <w:t xml:space="preserve"> to </w:t>
      </w:r>
      <w:r w:rsidR="005A579E">
        <w:rPr>
          <w:rFonts w:ascii="Arial" w:hAnsi="Arial" w:cs="Arial"/>
        </w:rPr>
        <w:t xml:space="preserve">any </w:t>
      </w:r>
      <w:r w:rsidR="00C11B96">
        <w:rPr>
          <w:rFonts w:ascii="Arial" w:hAnsi="Arial" w:cs="Arial"/>
        </w:rPr>
        <w:t xml:space="preserve">another statin </w:t>
      </w:r>
      <w:r w:rsidR="005A579E">
        <w:rPr>
          <w:rFonts w:ascii="Arial" w:hAnsi="Arial" w:cs="Arial"/>
        </w:rPr>
        <w:t>within 12 months of their last atorvastatin/simvastatin</w:t>
      </w:r>
      <w:r w:rsidR="00B61C07">
        <w:rPr>
          <w:rFonts w:ascii="Arial" w:hAnsi="Arial" w:cs="Arial"/>
        </w:rPr>
        <w:t xml:space="preserve"> (some received more than one statin, so </w:t>
      </w:r>
      <w:r w:rsidR="00215CA7">
        <w:rPr>
          <w:rFonts w:ascii="Arial" w:hAnsi="Arial" w:cs="Arial"/>
        </w:rPr>
        <w:t xml:space="preserve">the </w:t>
      </w:r>
      <w:r w:rsidR="00B61C07">
        <w:rPr>
          <w:rFonts w:ascii="Arial" w:hAnsi="Arial" w:cs="Arial"/>
        </w:rPr>
        <w:t xml:space="preserve">total number of individual </w:t>
      </w:r>
      <w:r w:rsidR="00215CA7">
        <w:rPr>
          <w:rFonts w:ascii="Arial" w:hAnsi="Arial" w:cs="Arial"/>
        </w:rPr>
        <w:t xml:space="preserve">statins is greater than the number of </w:t>
      </w:r>
      <w:r w:rsidR="00F518E2">
        <w:rPr>
          <w:rFonts w:ascii="Arial" w:hAnsi="Arial" w:cs="Arial"/>
        </w:rPr>
        <w:t>people).</w:t>
      </w:r>
    </w:p>
    <w:p w14:paraId="3ECE7510" w14:textId="77777777" w:rsidR="00752359" w:rsidRPr="00241EFA" w:rsidRDefault="00752359" w:rsidP="00DE522E">
      <w:pPr>
        <w:spacing w:after="0" w:line="240" w:lineRule="auto"/>
        <w:jc w:val="both"/>
        <w:rPr>
          <w:rFonts w:ascii="Arial" w:hAnsi="Arial" w:cs="Arial"/>
        </w:rPr>
      </w:pPr>
    </w:p>
    <w:p w14:paraId="03992AF4" w14:textId="26118E6F" w:rsidR="00FF5949" w:rsidRPr="00241EFA" w:rsidRDefault="00FF5949" w:rsidP="00DE522E">
      <w:pPr>
        <w:spacing w:after="0" w:line="240" w:lineRule="auto"/>
        <w:jc w:val="both"/>
        <w:rPr>
          <w:rFonts w:ascii="Arial" w:hAnsi="Arial" w:cs="Arial"/>
        </w:rPr>
      </w:pPr>
    </w:p>
    <w:p w14:paraId="0A921038" w14:textId="2084EA4B" w:rsidR="00FF5949" w:rsidRPr="00241EFA" w:rsidRDefault="00FF5949" w:rsidP="00DE522E">
      <w:pPr>
        <w:spacing w:after="0" w:line="240" w:lineRule="auto"/>
        <w:jc w:val="both"/>
        <w:rPr>
          <w:rFonts w:ascii="Arial" w:hAnsi="Arial" w:cs="Arial"/>
        </w:rPr>
      </w:pPr>
    </w:p>
    <w:p w14:paraId="261D10B2" w14:textId="77777777" w:rsidR="00FF5949" w:rsidRPr="00241EFA" w:rsidRDefault="00FF5949" w:rsidP="00DE522E">
      <w:pPr>
        <w:spacing w:after="0" w:line="240" w:lineRule="auto"/>
        <w:jc w:val="both"/>
        <w:rPr>
          <w:rFonts w:ascii="Arial" w:hAnsi="Arial" w:cs="Arial"/>
        </w:rPr>
      </w:pPr>
    </w:p>
    <w:p w14:paraId="052BFB4F" w14:textId="0354B6DB" w:rsidR="00F2497B" w:rsidRPr="00241EFA" w:rsidRDefault="00F2497B" w:rsidP="00DE522E">
      <w:pPr>
        <w:spacing w:after="0" w:line="240" w:lineRule="auto"/>
        <w:jc w:val="both"/>
        <w:rPr>
          <w:rFonts w:ascii="Arial" w:hAnsi="Arial" w:cs="Arial"/>
        </w:rPr>
      </w:pPr>
    </w:p>
    <w:p w14:paraId="63F7A907" w14:textId="54431A02" w:rsidR="00F2497B" w:rsidRDefault="00F2497B" w:rsidP="00DE522E">
      <w:pPr>
        <w:spacing w:after="0" w:line="240" w:lineRule="auto"/>
        <w:jc w:val="both"/>
        <w:rPr>
          <w:rFonts w:ascii="Arial" w:hAnsi="Arial" w:cs="Arial"/>
        </w:rPr>
      </w:pPr>
    </w:p>
    <w:p w14:paraId="2D49A4B5" w14:textId="7D406F65" w:rsidR="00152681" w:rsidRDefault="0015268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BFE6603" w14:textId="1AE47A22" w:rsidR="00152681" w:rsidRDefault="00152681" w:rsidP="00C41F68">
      <w:pPr>
        <w:pStyle w:val="Heading1"/>
      </w:pPr>
      <w:bookmarkStart w:id="8" w:name="_Toc78546298"/>
      <w:bookmarkStart w:id="9" w:name="_Toc78546491"/>
      <w:r>
        <w:lastRenderedPageBreak/>
        <w:t xml:space="preserve">Supplementary Table </w:t>
      </w:r>
      <w:r w:rsidR="00482B9B">
        <w:t>4</w:t>
      </w:r>
      <w:bookmarkEnd w:id="8"/>
      <w:bookmarkEnd w:id="9"/>
    </w:p>
    <w:p w14:paraId="3897D571" w14:textId="3AD81EC9" w:rsidR="00152681" w:rsidRDefault="00152681" w:rsidP="00DE522E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Last recorded dose </w:t>
      </w:r>
      <w:r w:rsidR="00C41F68">
        <w:rPr>
          <w:rFonts w:ascii="Arial" w:hAnsi="Arial" w:cs="Arial"/>
        </w:rPr>
        <w:t>of GP-prescribed simvastatin or atorvastatin in the participants who discontinued treatment</w:t>
      </w:r>
    </w:p>
    <w:p w14:paraId="1021E66E" w14:textId="7F91C287" w:rsidR="00C41F68" w:rsidRDefault="00C41F68" w:rsidP="00DE522E">
      <w:pPr>
        <w:spacing w:after="0" w:line="240" w:lineRule="auto"/>
        <w:jc w:val="both"/>
        <w:rPr>
          <w:rFonts w:ascii="Arial" w:hAnsi="Arial" w:cs="Arial"/>
        </w:rPr>
      </w:pPr>
    </w:p>
    <w:tbl>
      <w:tblPr>
        <w:tblW w:w="9040" w:type="dxa"/>
        <w:tblLook w:val="04A0" w:firstRow="1" w:lastRow="0" w:firstColumn="1" w:lastColumn="0" w:noHBand="0" w:noVBand="1"/>
      </w:tblPr>
      <w:tblGrid>
        <w:gridCol w:w="1429"/>
        <w:gridCol w:w="1464"/>
        <w:gridCol w:w="1281"/>
        <w:gridCol w:w="1295"/>
        <w:gridCol w:w="1403"/>
        <w:gridCol w:w="1281"/>
        <w:gridCol w:w="1295"/>
      </w:tblGrid>
      <w:tr w:rsidR="009D3B2A" w:rsidRPr="009D3B2A" w14:paraId="2B0263FF" w14:textId="77777777" w:rsidTr="009D3B2A">
        <w:trPr>
          <w:trHeight w:val="20"/>
        </w:trPr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97E0" w14:textId="77777777" w:rsidR="009D3B2A" w:rsidRPr="009D3B2A" w:rsidRDefault="009D3B2A" w:rsidP="009D3B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761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6767B5" w14:textId="77777777" w:rsidR="009D3B2A" w:rsidRPr="009D3B2A" w:rsidRDefault="009D3B2A" w:rsidP="009D3B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rs4149056 (SLCO1B1 *5) genotype</w:t>
            </w:r>
          </w:p>
        </w:tc>
      </w:tr>
      <w:tr w:rsidR="009D3B2A" w:rsidRPr="009D3B2A" w14:paraId="1DBADBD8" w14:textId="77777777" w:rsidTr="009D3B2A">
        <w:trPr>
          <w:trHeight w:val="20"/>
        </w:trPr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2EDEE" w14:textId="77777777" w:rsidR="009D3B2A" w:rsidRPr="009D3B2A" w:rsidRDefault="009D3B2A" w:rsidP="009D3B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83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2E7117" w14:textId="77777777" w:rsidR="009D3B2A" w:rsidRPr="009D3B2A" w:rsidRDefault="009D3B2A" w:rsidP="009D3B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     Female</w:t>
            </w:r>
          </w:p>
        </w:tc>
        <w:tc>
          <w:tcPr>
            <w:tcW w:w="3778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B570F2" w14:textId="77777777" w:rsidR="009D3B2A" w:rsidRPr="009D3B2A" w:rsidRDefault="009D3B2A" w:rsidP="009D3B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ale</w:t>
            </w:r>
          </w:p>
        </w:tc>
      </w:tr>
      <w:tr w:rsidR="009D3B2A" w:rsidRPr="00C93191" w14:paraId="548271B8" w14:textId="77777777" w:rsidTr="009D3B2A">
        <w:trPr>
          <w:trHeight w:val="2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09E8C" w14:textId="77777777" w:rsidR="009D3B2A" w:rsidRPr="009D3B2A" w:rsidRDefault="009D3B2A" w:rsidP="009D3B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F39B9" w14:textId="77777777" w:rsidR="009D3B2A" w:rsidRPr="009D3B2A" w:rsidRDefault="009D3B2A" w:rsidP="009D3B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TT (*1/*1)  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F65861" w14:textId="77777777" w:rsidR="009D3B2A" w:rsidRPr="009D3B2A" w:rsidRDefault="009D3B2A" w:rsidP="009D3B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CT (*1/*5) 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969D7" w14:textId="77777777" w:rsidR="009D3B2A" w:rsidRPr="009D3B2A" w:rsidRDefault="009D3B2A" w:rsidP="009D3B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CC (*5/*5)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E2676" w14:textId="77777777" w:rsidR="009D3B2A" w:rsidRPr="009D3B2A" w:rsidRDefault="009D3B2A" w:rsidP="009D3B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TT (*1/*1) 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26500A" w14:textId="77777777" w:rsidR="009D3B2A" w:rsidRPr="009D3B2A" w:rsidRDefault="009D3B2A" w:rsidP="009D3B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CT (*1/*5) 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95AEF" w14:textId="77777777" w:rsidR="009D3B2A" w:rsidRPr="009D3B2A" w:rsidRDefault="009D3B2A" w:rsidP="009D3B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CC (*5/*5) </w:t>
            </w:r>
          </w:p>
        </w:tc>
      </w:tr>
      <w:tr w:rsidR="00C93191" w:rsidRPr="00C93191" w14:paraId="23EC6FD8" w14:textId="77777777" w:rsidTr="009D3B2A">
        <w:trPr>
          <w:trHeight w:val="20"/>
        </w:trPr>
        <w:tc>
          <w:tcPr>
            <w:tcW w:w="1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17317" w14:textId="77777777" w:rsidR="009D3B2A" w:rsidRPr="009D3B2A" w:rsidRDefault="009D3B2A" w:rsidP="009D3B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Simvastatin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0BA0" w14:textId="77777777" w:rsidR="009D3B2A" w:rsidRPr="009D3B2A" w:rsidRDefault="009D3B2A" w:rsidP="009D3B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E3E6" w14:textId="77777777" w:rsidR="009D3B2A" w:rsidRPr="009D3B2A" w:rsidRDefault="009D3B2A" w:rsidP="009D3B2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C240" w14:textId="77777777" w:rsidR="009D3B2A" w:rsidRPr="009D3B2A" w:rsidRDefault="009D3B2A" w:rsidP="009D3B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E6F7" w14:textId="77777777" w:rsidR="009D3B2A" w:rsidRPr="009D3B2A" w:rsidRDefault="009D3B2A" w:rsidP="009D3B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8A23" w14:textId="77777777" w:rsidR="009D3B2A" w:rsidRPr="009D3B2A" w:rsidRDefault="009D3B2A" w:rsidP="009D3B2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B5D05" w14:textId="77777777" w:rsidR="009D3B2A" w:rsidRPr="009D3B2A" w:rsidRDefault="009D3B2A" w:rsidP="009D3B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C93191" w:rsidRPr="00C93191" w14:paraId="2848396C" w14:textId="77777777" w:rsidTr="009D3B2A">
        <w:trPr>
          <w:trHeight w:val="20"/>
        </w:trPr>
        <w:tc>
          <w:tcPr>
            <w:tcW w:w="1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B8204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10 m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B768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405(10.9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F676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136(10.99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2D301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14(9.21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8170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360(8.0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88BE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109(7.3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1BFD0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9(7.09)</w:t>
            </w:r>
          </w:p>
        </w:tc>
      </w:tr>
      <w:tr w:rsidR="00C93191" w:rsidRPr="00C93191" w14:paraId="0C5E67ED" w14:textId="77777777" w:rsidTr="009D3B2A">
        <w:trPr>
          <w:trHeight w:val="20"/>
        </w:trPr>
        <w:tc>
          <w:tcPr>
            <w:tcW w:w="1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BA2D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 xml:space="preserve">20 mg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374D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1256(33.8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4EA0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424(34.2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93F2B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51(33.55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35F3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1224(27.3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A99B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398(26.96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282BD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39(30.71)</w:t>
            </w:r>
          </w:p>
        </w:tc>
      </w:tr>
      <w:tr w:rsidR="00C93191" w:rsidRPr="00C93191" w14:paraId="4D4A4928" w14:textId="77777777" w:rsidTr="009D3B2A">
        <w:trPr>
          <w:trHeight w:val="20"/>
        </w:trPr>
        <w:tc>
          <w:tcPr>
            <w:tcW w:w="1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5ABB8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40 m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634B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2031(54.74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2FF5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677(54.7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7935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85(55.9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D0BA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2858(63.9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4DAD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956(64.7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9EB72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79(62.20)</w:t>
            </w:r>
          </w:p>
        </w:tc>
      </w:tr>
      <w:tr w:rsidR="00C93191" w:rsidRPr="00C93191" w14:paraId="56BBA8EC" w14:textId="77777777" w:rsidTr="009D3B2A">
        <w:trPr>
          <w:trHeight w:val="20"/>
        </w:trPr>
        <w:tc>
          <w:tcPr>
            <w:tcW w:w="1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56E15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80 m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DA58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18(0.4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3D16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123AC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2(1.3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5D8A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26(0.5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7217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13(0.8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4B90B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C93191" w:rsidRPr="00C93191" w14:paraId="007244DD" w14:textId="77777777" w:rsidTr="009D3B2A">
        <w:trPr>
          <w:trHeight w:val="2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C3BF9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otal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5C249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3,71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B23B1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1,23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5077A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15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CCCC8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4,46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8D911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1,47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C34CD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127</w:t>
            </w:r>
          </w:p>
        </w:tc>
      </w:tr>
      <w:tr w:rsidR="009D3B2A" w:rsidRPr="00C93191" w14:paraId="114836DC" w14:textId="77777777" w:rsidTr="009D3B2A">
        <w:trPr>
          <w:trHeight w:val="20"/>
        </w:trPr>
        <w:tc>
          <w:tcPr>
            <w:tcW w:w="1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88217" w14:textId="77777777" w:rsidR="009D3B2A" w:rsidRPr="009D3B2A" w:rsidRDefault="009D3B2A" w:rsidP="009D3B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Atorvastatin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381DA" w14:textId="77777777" w:rsidR="009D3B2A" w:rsidRPr="009D3B2A" w:rsidRDefault="009D3B2A" w:rsidP="009D3B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950CE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DA2AF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0816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E1F24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D782E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C93191" w:rsidRPr="00C93191" w14:paraId="44B92DDC" w14:textId="77777777" w:rsidTr="009D3B2A">
        <w:trPr>
          <w:trHeight w:val="20"/>
        </w:trPr>
        <w:tc>
          <w:tcPr>
            <w:tcW w:w="1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D479A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10 m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A2D4" w14:textId="69C7F12C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1,161(48.9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8E96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423(50.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1D5CD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37(52.86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F3FC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1075(41.7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F493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388(45.3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5FC6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32(33.68)</w:t>
            </w:r>
          </w:p>
        </w:tc>
      </w:tr>
      <w:tr w:rsidR="00C93191" w:rsidRPr="00C93191" w14:paraId="4D5299FB" w14:textId="77777777" w:rsidTr="009D3B2A">
        <w:trPr>
          <w:trHeight w:val="20"/>
        </w:trPr>
        <w:tc>
          <w:tcPr>
            <w:tcW w:w="1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11F60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 xml:space="preserve">20 mg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602C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805 (33.9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3799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281(33.41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4CA96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27(38.5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CCCF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929(36.0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05D4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290(33.8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E6DAF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37(38.95)</w:t>
            </w:r>
          </w:p>
        </w:tc>
      </w:tr>
      <w:tr w:rsidR="00C93191" w:rsidRPr="00C93191" w14:paraId="767E13BA" w14:textId="77777777" w:rsidTr="009D3B2A">
        <w:trPr>
          <w:trHeight w:val="20"/>
        </w:trPr>
        <w:tc>
          <w:tcPr>
            <w:tcW w:w="1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A0FFE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40 m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6CFF" w14:textId="367C0E1C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336 (14.1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57DD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113(13.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5A255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6(8.5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8A0C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454(17.6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A8CE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138(16.12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DB463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23(24.21)</w:t>
            </w:r>
          </w:p>
        </w:tc>
      </w:tr>
      <w:tr w:rsidR="00C93191" w:rsidRPr="00C93191" w14:paraId="0B60E357" w14:textId="77777777" w:rsidTr="009D3B2A">
        <w:trPr>
          <w:trHeight w:val="20"/>
        </w:trPr>
        <w:tc>
          <w:tcPr>
            <w:tcW w:w="1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B7A3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80 m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C5CD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71(2.9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1E4B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24(2.8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FEE67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A004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118(4.5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6E94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40(4.6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AF549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3(3.16)</w:t>
            </w:r>
          </w:p>
        </w:tc>
      </w:tr>
      <w:tr w:rsidR="00C93191" w:rsidRPr="00C93191" w14:paraId="0C9B8898" w14:textId="77777777" w:rsidTr="009D3B2A">
        <w:trPr>
          <w:trHeight w:val="2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E30B6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otal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F8120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2,37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95548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84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98EE2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7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B6B3E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2,57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DD5A8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85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A6758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95</w:t>
            </w:r>
          </w:p>
        </w:tc>
      </w:tr>
    </w:tbl>
    <w:p w14:paraId="15E0BA91" w14:textId="77777777" w:rsidR="00C41F68" w:rsidRPr="00241EFA" w:rsidRDefault="00C41F68" w:rsidP="00DE522E">
      <w:pPr>
        <w:spacing w:after="0" w:line="240" w:lineRule="auto"/>
        <w:jc w:val="both"/>
        <w:rPr>
          <w:rFonts w:ascii="Arial" w:hAnsi="Arial" w:cs="Arial"/>
        </w:rPr>
      </w:pPr>
    </w:p>
    <w:p w14:paraId="6D596232" w14:textId="7E462C02" w:rsidR="00F2497B" w:rsidRDefault="00F2497B" w:rsidP="00DE522E">
      <w:pPr>
        <w:spacing w:after="0" w:line="240" w:lineRule="auto"/>
        <w:jc w:val="both"/>
        <w:rPr>
          <w:rFonts w:ascii="Arial" w:hAnsi="Arial" w:cs="Arial"/>
        </w:rPr>
      </w:pPr>
    </w:p>
    <w:p w14:paraId="651338D1" w14:textId="5F9A3CA7" w:rsidR="00A15F19" w:rsidRDefault="00A15F19" w:rsidP="00DE522E">
      <w:pPr>
        <w:spacing w:after="0" w:line="240" w:lineRule="auto"/>
        <w:jc w:val="both"/>
        <w:rPr>
          <w:rFonts w:ascii="Arial" w:hAnsi="Arial" w:cs="Arial"/>
        </w:rPr>
      </w:pPr>
    </w:p>
    <w:p w14:paraId="3B15BAAB" w14:textId="22DC6077" w:rsidR="00A15F19" w:rsidRDefault="00A15F19" w:rsidP="00DE522E">
      <w:pPr>
        <w:spacing w:after="0" w:line="240" w:lineRule="auto"/>
        <w:jc w:val="both"/>
        <w:rPr>
          <w:rFonts w:ascii="Arial" w:hAnsi="Arial" w:cs="Arial"/>
        </w:rPr>
      </w:pPr>
    </w:p>
    <w:p w14:paraId="7B6D7391" w14:textId="30F786AD" w:rsidR="00A15F19" w:rsidRDefault="00A15F19" w:rsidP="00DE522E">
      <w:pPr>
        <w:spacing w:after="0" w:line="240" w:lineRule="auto"/>
        <w:jc w:val="both"/>
        <w:rPr>
          <w:rFonts w:ascii="Arial" w:hAnsi="Arial" w:cs="Arial"/>
        </w:rPr>
      </w:pPr>
    </w:p>
    <w:p w14:paraId="22F65E36" w14:textId="6088FC68" w:rsidR="00A15F19" w:rsidRDefault="00A15F1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24803DE" w14:textId="6A8DCDE5" w:rsidR="00A15F19" w:rsidRDefault="00A15F19" w:rsidP="00C1566D">
      <w:pPr>
        <w:pStyle w:val="Heading1"/>
      </w:pPr>
      <w:bookmarkStart w:id="10" w:name="_Toc78546299"/>
      <w:bookmarkStart w:id="11" w:name="_Toc78546492"/>
      <w:r>
        <w:lastRenderedPageBreak/>
        <w:t xml:space="preserve">Supplementary Table </w:t>
      </w:r>
      <w:r w:rsidR="00482B9B">
        <w:t>5</w:t>
      </w:r>
      <w:bookmarkEnd w:id="10"/>
      <w:bookmarkEnd w:id="11"/>
    </w:p>
    <w:p w14:paraId="102D1FF1" w14:textId="18823346" w:rsidR="00A15F19" w:rsidRDefault="00FE474C" w:rsidP="00DE522E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GP-diagnosed muscle symptoms by SLCO1B1 *5 genotype and sex, stratified by stable </w:t>
      </w:r>
      <w:r w:rsidR="00C1566D">
        <w:rPr>
          <w:rFonts w:ascii="Arial" w:hAnsi="Arial" w:cs="Arial"/>
        </w:rPr>
        <w:t>treatment period (3 months after first prescription)</w:t>
      </w:r>
    </w:p>
    <w:p w14:paraId="55F5D580" w14:textId="025ED2D6" w:rsidR="009B5DC2" w:rsidRDefault="009B5DC2" w:rsidP="00DE522E">
      <w:pPr>
        <w:spacing w:after="0" w:line="240" w:lineRule="auto"/>
        <w:jc w:val="both"/>
        <w:rPr>
          <w:rFonts w:ascii="Arial" w:hAnsi="Arial" w:cs="Arial"/>
        </w:rPr>
      </w:pPr>
    </w:p>
    <w:tbl>
      <w:tblPr>
        <w:tblW w:w="7761" w:type="dxa"/>
        <w:tblLook w:val="04A0" w:firstRow="1" w:lastRow="0" w:firstColumn="1" w:lastColumn="0" w:noHBand="0" w:noVBand="1"/>
      </w:tblPr>
      <w:tblGrid>
        <w:gridCol w:w="1574"/>
        <w:gridCol w:w="950"/>
        <w:gridCol w:w="1231"/>
        <w:gridCol w:w="1574"/>
        <w:gridCol w:w="645"/>
        <w:gridCol w:w="620"/>
        <w:gridCol w:w="522"/>
        <w:gridCol w:w="645"/>
      </w:tblGrid>
      <w:tr w:rsidR="009B5DC2" w:rsidRPr="009B5DC2" w14:paraId="2DC4EC30" w14:textId="77777777" w:rsidTr="009B5DC2">
        <w:trPr>
          <w:trHeight w:val="113"/>
        </w:trPr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3492A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odel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AA5E7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ex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B59FF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enotype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865A0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 cases (%)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F8ABC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R</w:t>
            </w:r>
          </w:p>
        </w:tc>
        <w:tc>
          <w:tcPr>
            <w:tcW w:w="11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A1F71" w14:textId="77777777" w:rsidR="009B5DC2" w:rsidRPr="009B5DC2" w:rsidRDefault="009B5DC2" w:rsidP="009B5D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95% CIs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52764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p</w:t>
            </w:r>
          </w:p>
        </w:tc>
      </w:tr>
      <w:tr w:rsidR="009B5DC2" w:rsidRPr="009B5DC2" w14:paraId="374BB7F6" w14:textId="77777777" w:rsidTr="009B5DC2">
        <w:trPr>
          <w:trHeight w:val="113"/>
        </w:trPr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5C480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Withi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6540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Femal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20BF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E05B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D9E7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5166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B821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BB06A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9B5DC2" w:rsidRPr="009B5DC2" w14:paraId="74F16DB9" w14:textId="77777777" w:rsidTr="009B5DC2">
        <w:trPr>
          <w:trHeight w:val="113"/>
        </w:trPr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D301B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3 month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708C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84B3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TT (*1/*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98B3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74 (0.36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E46B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ef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AB19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A9D6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942B9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9B5DC2" w:rsidRPr="009B5DC2" w14:paraId="268434F8" w14:textId="77777777" w:rsidTr="009B5DC2">
        <w:trPr>
          <w:trHeight w:val="113"/>
        </w:trPr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B4D16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of firs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40FF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6827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CT (*1/*5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8120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34(0.48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841D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1.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1E0F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0.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F0E6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9A463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0.18</w:t>
            </w:r>
          </w:p>
        </w:tc>
      </w:tr>
      <w:tr w:rsidR="009B5DC2" w:rsidRPr="009B5DC2" w14:paraId="6B4F9A21" w14:textId="77777777" w:rsidTr="009B5DC2">
        <w:trPr>
          <w:trHeight w:val="113"/>
        </w:trPr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0E11D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prescrip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F945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7679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CC (*5/*5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F8D1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2(0.3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433E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0.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68C8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0.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9088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3.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37D02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0.82</w:t>
            </w:r>
          </w:p>
        </w:tc>
      </w:tr>
      <w:tr w:rsidR="009B5DC2" w:rsidRPr="009B5DC2" w14:paraId="053126A9" w14:textId="77777777" w:rsidTr="009B5DC2">
        <w:trPr>
          <w:trHeight w:val="113"/>
        </w:trPr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8CD1C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A562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5DE6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otal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E400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11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9B3F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A6E0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BFA9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7988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9B5DC2" w:rsidRPr="009B5DC2" w14:paraId="4D77E5F4" w14:textId="77777777" w:rsidTr="009B5DC2">
        <w:trPr>
          <w:trHeight w:val="113"/>
        </w:trPr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4C31D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FF55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 xml:space="preserve">Male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4AE0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5BE6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6F61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BA7F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874F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AE20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9B5DC2" w:rsidRPr="009B5DC2" w14:paraId="66E0DE22" w14:textId="77777777" w:rsidTr="009B5DC2">
        <w:trPr>
          <w:trHeight w:val="113"/>
        </w:trPr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A3E0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80E0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C334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TT (*1/*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73B7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69(0.25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F472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ef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7F66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388F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48AE3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9B5DC2" w:rsidRPr="009B5DC2" w14:paraId="3E7F91FA" w14:textId="77777777" w:rsidTr="009B5DC2">
        <w:trPr>
          <w:trHeight w:val="113"/>
        </w:trPr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6BCFB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C1FA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50AA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CT (*1/*5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501D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25(0.26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57E0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1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296F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0.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40DF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1.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71AC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0.9</w:t>
            </w:r>
          </w:p>
        </w:tc>
      </w:tr>
      <w:tr w:rsidR="009B5DC2" w:rsidRPr="009B5DC2" w14:paraId="4CCDB4AE" w14:textId="77777777" w:rsidTr="009B5DC2">
        <w:trPr>
          <w:trHeight w:val="113"/>
        </w:trPr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FEA07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EFF3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1C36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CC (*5/*5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22C7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2(0.22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F9FF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0.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6CFA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0.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7548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3.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C296B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0.86</w:t>
            </w:r>
          </w:p>
        </w:tc>
      </w:tr>
      <w:tr w:rsidR="009B5DC2" w:rsidRPr="009B5DC2" w14:paraId="36572F5D" w14:textId="77777777" w:rsidTr="009B5DC2">
        <w:trPr>
          <w:trHeight w:val="113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43A4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4A88B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2BEA6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otal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8E48E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9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51E56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9A1BC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E70A2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3A755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9B5DC2" w:rsidRPr="009B5DC2" w14:paraId="3C2E4167" w14:textId="77777777" w:rsidTr="009B5DC2">
        <w:trPr>
          <w:trHeight w:val="113"/>
        </w:trPr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C133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Greater tha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A722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Femal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8284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E085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FB46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85AB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D7C5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29AEC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9B5DC2" w:rsidRPr="009B5DC2" w14:paraId="4F50AE4D" w14:textId="77777777" w:rsidTr="009B5DC2">
        <w:trPr>
          <w:trHeight w:val="113"/>
        </w:trPr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D506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3 month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2166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EDD7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TT (*1/*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3C40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584(3.1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59B7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ef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7B9F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812B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71296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9B5DC2" w:rsidRPr="009B5DC2" w14:paraId="5DA95F71" w14:textId="77777777" w:rsidTr="009B5DC2">
        <w:trPr>
          <w:trHeight w:val="113"/>
        </w:trPr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A772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after firs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BAB3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294A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CT (*1/*5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C191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244(3.67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AEAC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1.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AB8A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A9AC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1.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EB7A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</w:tr>
      <w:tr w:rsidR="009B5DC2" w:rsidRPr="009B5DC2" w14:paraId="01019987" w14:textId="77777777" w:rsidTr="009B5DC2">
        <w:trPr>
          <w:trHeight w:val="113"/>
        </w:trPr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F4DC3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prescrip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1844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CE28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CC (*5/*5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AC20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20(3.31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080F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1.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2FBE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0.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7573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1.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78621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0.64</w:t>
            </w:r>
          </w:p>
        </w:tc>
      </w:tr>
      <w:tr w:rsidR="009B5DC2" w:rsidRPr="009B5DC2" w14:paraId="2ADE65EC" w14:textId="77777777" w:rsidTr="009B5DC2">
        <w:trPr>
          <w:trHeight w:val="113"/>
        </w:trPr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B74FC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B013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CDF9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otal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BA14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84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44F8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9E50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09BA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4F3EB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9B5DC2" w:rsidRPr="009B5DC2" w14:paraId="494250C8" w14:textId="77777777" w:rsidTr="009B5DC2">
        <w:trPr>
          <w:trHeight w:val="113"/>
        </w:trPr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8E9A0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5F43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 xml:space="preserve">Male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79C2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0150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1B07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A186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848C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4B3CC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9B5DC2" w:rsidRPr="009B5DC2" w14:paraId="53F06BEE" w14:textId="77777777" w:rsidTr="009B5DC2">
        <w:trPr>
          <w:trHeight w:val="113"/>
        </w:trPr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E0ED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9685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75E2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TT (*1/*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4BD2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736(2.81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A6B5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ef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4B7D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DD2A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67DB0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9B5DC2" w:rsidRPr="009B5DC2" w14:paraId="41F2A514" w14:textId="77777777" w:rsidTr="009B5DC2">
        <w:trPr>
          <w:trHeight w:val="113"/>
        </w:trPr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95CA2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899E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5947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CT (*1/*5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BB54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262(2.85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6ABE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1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E414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0.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79B4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1.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CF32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0.85</w:t>
            </w:r>
          </w:p>
        </w:tc>
      </w:tr>
      <w:tr w:rsidR="009B5DC2" w:rsidRPr="009B5DC2" w14:paraId="15A9CD13" w14:textId="77777777" w:rsidTr="009B5DC2">
        <w:trPr>
          <w:trHeight w:val="113"/>
        </w:trPr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3CA08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5F9C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C12F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CC (*5/*5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F5EE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28(3.22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5460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1.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A119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0.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F4BA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1.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E69B4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0.43</w:t>
            </w:r>
          </w:p>
        </w:tc>
      </w:tr>
      <w:tr w:rsidR="009B5DC2" w:rsidRPr="009B5DC2" w14:paraId="02AF66F7" w14:textId="77777777" w:rsidTr="009B5DC2">
        <w:trPr>
          <w:trHeight w:val="113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D0B99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2C12E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9B7F5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otal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31F52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1,02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58D98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5BCFC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FF54D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2583A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</w:tbl>
    <w:p w14:paraId="0ACAFAEA" w14:textId="77777777" w:rsidR="009B5DC2" w:rsidRDefault="009B5DC2" w:rsidP="00DE522E">
      <w:pPr>
        <w:spacing w:after="0" w:line="240" w:lineRule="auto"/>
        <w:jc w:val="both"/>
        <w:rPr>
          <w:rFonts w:ascii="Arial" w:hAnsi="Arial" w:cs="Arial"/>
        </w:rPr>
      </w:pPr>
    </w:p>
    <w:p w14:paraId="21459CD8" w14:textId="069ED33A" w:rsidR="009B5DC2" w:rsidRDefault="009B5DC2" w:rsidP="00DE522E">
      <w:pPr>
        <w:spacing w:after="0" w:line="240" w:lineRule="auto"/>
        <w:jc w:val="both"/>
        <w:rPr>
          <w:rFonts w:ascii="Arial" w:hAnsi="Arial" w:cs="Arial"/>
        </w:rPr>
      </w:pPr>
    </w:p>
    <w:p w14:paraId="161A19DC" w14:textId="740E1E02" w:rsidR="009B5DC2" w:rsidRDefault="009B5DC2" w:rsidP="00DE522E">
      <w:pPr>
        <w:spacing w:after="0" w:line="240" w:lineRule="auto"/>
        <w:jc w:val="both"/>
        <w:rPr>
          <w:rFonts w:ascii="Arial" w:hAnsi="Arial" w:cs="Arial"/>
        </w:rPr>
      </w:pPr>
    </w:p>
    <w:p w14:paraId="5CA22B6F" w14:textId="23C33FDD" w:rsidR="009B5DC2" w:rsidRDefault="009B5DC2" w:rsidP="00DE522E">
      <w:pPr>
        <w:spacing w:after="0" w:line="240" w:lineRule="auto"/>
        <w:jc w:val="both"/>
        <w:rPr>
          <w:rFonts w:ascii="Arial" w:hAnsi="Arial" w:cs="Arial"/>
        </w:rPr>
      </w:pPr>
    </w:p>
    <w:p w14:paraId="2BB8E767" w14:textId="73C464F2" w:rsidR="009B5DC2" w:rsidRDefault="009B5DC2" w:rsidP="000A25DD">
      <w:pPr>
        <w:rPr>
          <w:rFonts w:ascii="Arial" w:hAnsi="Arial" w:cs="Arial"/>
        </w:rPr>
      </w:pPr>
    </w:p>
    <w:p w14:paraId="5758D4BC" w14:textId="05E6068B" w:rsidR="009B5DC2" w:rsidRDefault="009B5DC2" w:rsidP="00DE522E">
      <w:pPr>
        <w:spacing w:after="0" w:line="240" w:lineRule="auto"/>
        <w:jc w:val="both"/>
        <w:rPr>
          <w:rFonts w:ascii="Arial" w:hAnsi="Arial" w:cs="Arial"/>
        </w:rPr>
      </w:pPr>
    </w:p>
    <w:p w14:paraId="6495B898" w14:textId="77777777" w:rsidR="009B5DC2" w:rsidRPr="00241EFA" w:rsidRDefault="009B5DC2" w:rsidP="00DE522E">
      <w:pPr>
        <w:spacing w:after="0" w:line="240" w:lineRule="auto"/>
        <w:jc w:val="both"/>
        <w:rPr>
          <w:rFonts w:ascii="Arial" w:hAnsi="Arial" w:cs="Arial"/>
        </w:rPr>
      </w:pPr>
    </w:p>
    <w:sectPr w:rsidR="009B5DC2" w:rsidRPr="00241EFA" w:rsidSect="0039318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EF08A6" w14:textId="77777777" w:rsidR="002C7EF2" w:rsidRDefault="002C7EF2" w:rsidP="00164A8E">
      <w:pPr>
        <w:spacing w:after="0" w:line="240" w:lineRule="auto"/>
      </w:pPr>
      <w:r>
        <w:separator/>
      </w:r>
    </w:p>
  </w:endnote>
  <w:endnote w:type="continuationSeparator" w:id="0">
    <w:p w14:paraId="21853C4A" w14:textId="77777777" w:rsidR="002C7EF2" w:rsidRDefault="002C7EF2" w:rsidP="00164A8E">
      <w:pPr>
        <w:spacing w:after="0" w:line="240" w:lineRule="auto"/>
      </w:pPr>
      <w:r>
        <w:continuationSeparator/>
      </w:r>
    </w:p>
  </w:endnote>
  <w:endnote w:type="continuationNotice" w:id="1">
    <w:p w14:paraId="6F46C636" w14:textId="77777777" w:rsidR="002C7EF2" w:rsidRDefault="002C7EF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28075434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1A5188C9" w14:textId="103228D4" w:rsidR="009D0C6A" w:rsidRDefault="009D0C6A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A1CEB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A1CEB">
              <w:rPr>
                <w:b/>
                <w:bCs/>
                <w:noProof/>
              </w:rPr>
              <w:t>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C920912" w14:textId="77777777" w:rsidR="009D0C6A" w:rsidRDefault="009D0C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48AA89" w14:textId="77777777" w:rsidR="002C7EF2" w:rsidRDefault="002C7EF2" w:rsidP="00164A8E">
      <w:pPr>
        <w:spacing w:after="0" w:line="240" w:lineRule="auto"/>
      </w:pPr>
      <w:r>
        <w:separator/>
      </w:r>
    </w:p>
  </w:footnote>
  <w:footnote w:type="continuationSeparator" w:id="0">
    <w:p w14:paraId="1B03F9D8" w14:textId="77777777" w:rsidR="002C7EF2" w:rsidRDefault="002C7EF2" w:rsidP="00164A8E">
      <w:pPr>
        <w:spacing w:after="0" w:line="240" w:lineRule="auto"/>
      </w:pPr>
      <w:r>
        <w:continuationSeparator/>
      </w:r>
    </w:p>
  </w:footnote>
  <w:footnote w:type="continuationNotice" w:id="1">
    <w:p w14:paraId="1AC418A7" w14:textId="77777777" w:rsidR="002C7EF2" w:rsidRDefault="002C7EF2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4B42"/>
    <w:rsid w:val="00001C66"/>
    <w:rsid w:val="0001286D"/>
    <w:rsid w:val="000236C5"/>
    <w:rsid w:val="00037CD8"/>
    <w:rsid w:val="00040A8D"/>
    <w:rsid w:val="000A25DD"/>
    <w:rsid w:val="000C13D1"/>
    <w:rsid w:val="000C6CC0"/>
    <w:rsid w:val="000D1D6B"/>
    <w:rsid w:val="00100829"/>
    <w:rsid w:val="00104E06"/>
    <w:rsid w:val="00110FBE"/>
    <w:rsid w:val="00115362"/>
    <w:rsid w:val="00120F44"/>
    <w:rsid w:val="001422EA"/>
    <w:rsid w:val="00142371"/>
    <w:rsid w:val="00152681"/>
    <w:rsid w:val="00152C00"/>
    <w:rsid w:val="00164A8E"/>
    <w:rsid w:val="001705F3"/>
    <w:rsid w:val="00176AF8"/>
    <w:rsid w:val="00190779"/>
    <w:rsid w:val="001B5D0E"/>
    <w:rsid w:val="001D5BD3"/>
    <w:rsid w:val="001E11F5"/>
    <w:rsid w:val="0020658A"/>
    <w:rsid w:val="0021347E"/>
    <w:rsid w:val="002154ED"/>
    <w:rsid w:val="00215CA7"/>
    <w:rsid w:val="00232D9E"/>
    <w:rsid w:val="00241EFA"/>
    <w:rsid w:val="00244D82"/>
    <w:rsid w:val="002459FF"/>
    <w:rsid w:val="00255B4E"/>
    <w:rsid w:val="002700FD"/>
    <w:rsid w:val="00296C7F"/>
    <w:rsid w:val="002A1CEB"/>
    <w:rsid w:val="002B2F00"/>
    <w:rsid w:val="002B3671"/>
    <w:rsid w:val="002C5116"/>
    <w:rsid w:val="002C7EF2"/>
    <w:rsid w:val="002E24AF"/>
    <w:rsid w:val="00331BB7"/>
    <w:rsid w:val="003556B7"/>
    <w:rsid w:val="00364776"/>
    <w:rsid w:val="00393180"/>
    <w:rsid w:val="003C3501"/>
    <w:rsid w:val="003C6005"/>
    <w:rsid w:val="003F0D3E"/>
    <w:rsid w:val="003F6583"/>
    <w:rsid w:val="00407EDB"/>
    <w:rsid w:val="004224F6"/>
    <w:rsid w:val="00427641"/>
    <w:rsid w:val="00475E0D"/>
    <w:rsid w:val="00482B9B"/>
    <w:rsid w:val="00485174"/>
    <w:rsid w:val="004C70BB"/>
    <w:rsid w:val="004E2F8C"/>
    <w:rsid w:val="004E5EC8"/>
    <w:rsid w:val="0051071A"/>
    <w:rsid w:val="00542560"/>
    <w:rsid w:val="00557FFD"/>
    <w:rsid w:val="00560A12"/>
    <w:rsid w:val="00583216"/>
    <w:rsid w:val="005921D2"/>
    <w:rsid w:val="005A1581"/>
    <w:rsid w:val="005A579E"/>
    <w:rsid w:val="00601C04"/>
    <w:rsid w:val="0060795F"/>
    <w:rsid w:val="00623E55"/>
    <w:rsid w:val="0065272E"/>
    <w:rsid w:val="00671E7E"/>
    <w:rsid w:val="006C07EF"/>
    <w:rsid w:val="006C4502"/>
    <w:rsid w:val="006C6512"/>
    <w:rsid w:val="006D65AB"/>
    <w:rsid w:val="006D73D7"/>
    <w:rsid w:val="006D7411"/>
    <w:rsid w:val="006E4549"/>
    <w:rsid w:val="006F0E49"/>
    <w:rsid w:val="00735601"/>
    <w:rsid w:val="00735BF1"/>
    <w:rsid w:val="00737237"/>
    <w:rsid w:val="00752359"/>
    <w:rsid w:val="00761020"/>
    <w:rsid w:val="00771C1C"/>
    <w:rsid w:val="007C0E14"/>
    <w:rsid w:val="007D35BA"/>
    <w:rsid w:val="007E4962"/>
    <w:rsid w:val="00826A25"/>
    <w:rsid w:val="00836956"/>
    <w:rsid w:val="008416F6"/>
    <w:rsid w:val="0088630E"/>
    <w:rsid w:val="00893A3F"/>
    <w:rsid w:val="008D044C"/>
    <w:rsid w:val="00901206"/>
    <w:rsid w:val="00903911"/>
    <w:rsid w:val="00980789"/>
    <w:rsid w:val="009B5DC2"/>
    <w:rsid w:val="009D0C6A"/>
    <w:rsid w:val="009D3B2A"/>
    <w:rsid w:val="009D3DF0"/>
    <w:rsid w:val="009E0161"/>
    <w:rsid w:val="009E5835"/>
    <w:rsid w:val="009F6FDC"/>
    <w:rsid w:val="00A06E27"/>
    <w:rsid w:val="00A15F19"/>
    <w:rsid w:val="00A161EB"/>
    <w:rsid w:val="00A26ADF"/>
    <w:rsid w:val="00A34B42"/>
    <w:rsid w:val="00A73016"/>
    <w:rsid w:val="00A8147E"/>
    <w:rsid w:val="00A85103"/>
    <w:rsid w:val="00AB2E84"/>
    <w:rsid w:val="00AD752B"/>
    <w:rsid w:val="00AF7806"/>
    <w:rsid w:val="00B46C5E"/>
    <w:rsid w:val="00B61C07"/>
    <w:rsid w:val="00B81687"/>
    <w:rsid w:val="00B92B74"/>
    <w:rsid w:val="00C04E3B"/>
    <w:rsid w:val="00C069ED"/>
    <w:rsid w:val="00C11B96"/>
    <w:rsid w:val="00C1566D"/>
    <w:rsid w:val="00C41F68"/>
    <w:rsid w:val="00C474DC"/>
    <w:rsid w:val="00C72D18"/>
    <w:rsid w:val="00C93191"/>
    <w:rsid w:val="00C9464D"/>
    <w:rsid w:val="00CE6517"/>
    <w:rsid w:val="00CE655D"/>
    <w:rsid w:val="00D0270B"/>
    <w:rsid w:val="00D46EE4"/>
    <w:rsid w:val="00D61E45"/>
    <w:rsid w:val="00DB1BE6"/>
    <w:rsid w:val="00DB5FE0"/>
    <w:rsid w:val="00DC7DEF"/>
    <w:rsid w:val="00DD6BF6"/>
    <w:rsid w:val="00DE522E"/>
    <w:rsid w:val="00DF095B"/>
    <w:rsid w:val="00DF0966"/>
    <w:rsid w:val="00E041CA"/>
    <w:rsid w:val="00E15C30"/>
    <w:rsid w:val="00E519EF"/>
    <w:rsid w:val="00EB5B4E"/>
    <w:rsid w:val="00EC7E5F"/>
    <w:rsid w:val="00EE18F8"/>
    <w:rsid w:val="00EF254F"/>
    <w:rsid w:val="00F02CEF"/>
    <w:rsid w:val="00F15ACA"/>
    <w:rsid w:val="00F160DE"/>
    <w:rsid w:val="00F2497B"/>
    <w:rsid w:val="00F25312"/>
    <w:rsid w:val="00F518E2"/>
    <w:rsid w:val="00F54779"/>
    <w:rsid w:val="00F63587"/>
    <w:rsid w:val="00F77755"/>
    <w:rsid w:val="00F926F6"/>
    <w:rsid w:val="00FA6EA5"/>
    <w:rsid w:val="00FE474C"/>
    <w:rsid w:val="00FF392B"/>
    <w:rsid w:val="00FF5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576DD"/>
  <w15:chartTrackingRefBased/>
  <w15:docId w15:val="{BF33EC94-AFCF-4761-B926-DB6A13682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58A"/>
  </w:style>
  <w:style w:type="paragraph" w:styleId="Heading1">
    <w:name w:val="heading 1"/>
    <w:basedOn w:val="Normal"/>
    <w:next w:val="Normal"/>
    <w:link w:val="Heading1Char"/>
    <w:uiPriority w:val="9"/>
    <w:qFormat/>
    <w:rsid w:val="00164A8E"/>
    <w:pPr>
      <w:spacing w:after="0" w:line="240" w:lineRule="auto"/>
      <w:jc w:val="both"/>
      <w:outlineLvl w:val="0"/>
    </w:pPr>
    <w:rPr>
      <w:rFonts w:ascii="Arial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2CE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64A8E"/>
    <w:rPr>
      <w:rFonts w:ascii="Arial" w:hAnsi="Arial" w:cs="Arial"/>
      <w:b/>
      <w:bCs/>
    </w:rPr>
  </w:style>
  <w:style w:type="paragraph" w:styleId="Header">
    <w:name w:val="header"/>
    <w:basedOn w:val="Normal"/>
    <w:link w:val="HeaderChar"/>
    <w:uiPriority w:val="99"/>
    <w:unhideWhenUsed/>
    <w:rsid w:val="00164A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4A8E"/>
  </w:style>
  <w:style w:type="paragraph" w:styleId="Footer">
    <w:name w:val="footer"/>
    <w:basedOn w:val="Normal"/>
    <w:link w:val="FooterChar"/>
    <w:uiPriority w:val="99"/>
    <w:unhideWhenUsed/>
    <w:rsid w:val="00164A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4A8E"/>
  </w:style>
  <w:style w:type="paragraph" w:styleId="TOCHeading">
    <w:name w:val="TOC Heading"/>
    <w:basedOn w:val="Heading1"/>
    <w:next w:val="Normal"/>
    <w:uiPriority w:val="39"/>
    <w:unhideWhenUsed/>
    <w:qFormat/>
    <w:rsid w:val="00164A8E"/>
    <w:pPr>
      <w:keepNext/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64A8E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164A8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43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8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9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2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6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2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4952A59B94A441B167AEEBBEC60D92" ma:contentTypeVersion="11" ma:contentTypeDescription="Create a new document." ma:contentTypeScope="" ma:versionID="14f89aa5bc8d47db84b9ceaf1623baef">
  <xsd:schema xmlns:xsd="http://www.w3.org/2001/XMLSchema" xmlns:xs="http://www.w3.org/2001/XMLSchema" xmlns:p="http://schemas.microsoft.com/office/2006/metadata/properties" xmlns:ns2="6891a5b8-d17a-4ec5-824b-b4a51c4a1738" xmlns:ns3="5c02da51-e8f4-493a-af2f-4fa0f5b4441a" targetNamespace="http://schemas.microsoft.com/office/2006/metadata/properties" ma:root="true" ma:fieldsID="d60cfbfc0d1e23c04294f9c3c7f28177" ns2:_="" ns3:_="">
    <xsd:import namespace="6891a5b8-d17a-4ec5-824b-b4a51c4a1738"/>
    <xsd:import namespace="5c02da51-e8f4-493a-af2f-4fa0f5b4441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91a5b8-d17a-4ec5-824b-b4a51c4a17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02da51-e8f4-493a-af2f-4fa0f5b4441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C3CD327-206E-45C6-AF61-A4A9D6F907F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1DE3DCB-14C5-4AE3-BD5E-52FA587F7BF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3D492D8-61D2-490D-A445-A88ADC93502C}">
  <ds:schemaRefs>
    <ds:schemaRef ds:uri="5c02da51-e8f4-493a-af2f-4fa0f5b4441a"/>
    <ds:schemaRef ds:uri="6891a5b8-d17a-4ec5-824b-b4a51c4a1738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CDBEEE79-DA42-4FC4-BBF0-D7C1A62A1C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91a5b8-d17a-4ec5-824b-b4a51c4a1738"/>
    <ds:schemaRef ds:uri="5c02da51-e8f4-493a-af2f-4fa0f5b444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11</Words>
  <Characters>690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2</CharactersWithSpaces>
  <SharedDoc>false</SharedDoc>
  <HLinks>
    <vt:vector size="42" baseType="variant">
      <vt:variant>
        <vt:i4>2031676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77764980</vt:lpwstr>
      </vt:variant>
      <vt:variant>
        <vt:i4>1441843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77764979</vt:lpwstr>
      </vt:variant>
      <vt:variant>
        <vt:i4>1507379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77764978</vt:lpwstr>
      </vt:variant>
      <vt:variant>
        <vt:i4>157291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77764977</vt:lpwstr>
      </vt:variant>
      <vt:variant>
        <vt:i4>1638451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77764976</vt:lpwstr>
      </vt:variant>
      <vt:variant>
        <vt:i4>1703987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77764975</vt:lpwstr>
      </vt:variant>
      <vt:variant>
        <vt:i4>1769523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77764974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ling, Luke</dc:creator>
  <cp:keywords/>
  <dc:description/>
  <cp:lastModifiedBy>Pilling, Luke</cp:lastModifiedBy>
  <cp:revision>2</cp:revision>
  <dcterms:created xsi:type="dcterms:W3CDTF">2021-09-03T13:45:00Z</dcterms:created>
  <dcterms:modified xsi:type="dcterms:W3CDTF">2021-09-03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4952A59B94A441B167AEEBBEC60D92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</Properties>
</file>